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286" w:rsidRDefault="00CA59A4">
      <w:pPr>
        <w:rPr>
          <w:b/>
          <w:lang w:val="en-GB"/>
        </w:rPr>
      </w:pPr>
      <w:r>
        <w:rPr>
          <w:b/>
          <w:lang w:val="en-GB"/>
        </w:rPr>
        <w:t xml:space="preserve">S2 </w:t>
      </w:r>
      <w:r w:rsidR="00DB31E5">
        <w:rPr>
          <w:b/>
          <w:lang w:val="en-GB"/>
        </w:rPr>
        <w:t>List of the articles included</w:t>
      </w:r>
      <w:r w:rsidR="005E1286">
        <w:rPr>
          <w:b/>
          <w:lang w:val="en-GB"/>
        </w:rPr>
        <w:t xml:space="preserve"> in the analysis.</w:t>
      </w:r>
    </w:p>
    <w:p w:rsidR="00AC65B6" w:rsidRPr="007351F8" w:rsidRDefault="00AC65B6">
      <w:pPr>
        <w:rPr>
          <w:b/>
          <w:lang w:val="en-GB"/>
        </w:rPr>
      </w:pPr>
      <w:r w:rsidRPr="007351F8">
        <w:rPr>
          <w:b/>
          <w:lang w:val="en-GB"/>
        </w:rPr>
        <w:t>PRINTED NEWSPAPER</w:t>
      </w:r>
    </w:p>
    <w:p w:rsidR="00E377CE" w:rsidRPr="00AB5FD8" w:rsidRDefault="002402FE">
      <w:pPr>
        <w:rPr>
          <w:b/>
          <w:i/>
          <w:lang w:val="en-GB"/>
        </w:rPr>
      </w:pPr>
      <w:r w:rsidRPr="00AB5FD8">
        <w:rPr>
          <w:b/>
          <w:i/>
          <w:lang w:val="en-GB"/>
        </w:rPr>
        <w:t>ABC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"En España aún mueren pacientes con unos sufrimientos evitables". (ABC; 17/01/2014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l Hospital Carlos III acogerá a los enfermos crónicos de media estancia. (ABC; 26/11/2013</w:t>
      </w:r>
      <w:r w:rsidR="001B5AE2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Sí a la vida. (ABC; 04/04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San Juan de Dios, una orden dedicada a los madrileños. (ABC; 16/03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Los médicos envían a Chávez a casa por el avance de un nuevo tumor. (ABC; 01/03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Hugo Chávez regresa a Caracas en la última fase de su enfermedad. (ABC; 19/02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Muérase usted, por favor. (ABC; 28/01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Hollande abre la puerta a la eutanasia con una futura ley de suicidio asistido. (ABC; 19/12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Arranca la huelga de dos días contra la reforma sanitaria. (ABC; 26/11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Ramón de Icaza y Zabálburu (1936-2012) Histórico consejero del Bilbao. (ABC; 25/10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Botel</w:t>
      </w:r>
      <w:r w:rsidR="00665DD1" w:rsidRPr="007351F8">
        <w:t>la inaugura un centro de enferme</w:t>
      </w:r>
      <w:r w:rsidRPr="007351F8">
        <w:t>dades avanzadas. (ABC; 12/10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Solidaridad familiar ante las graves dolencias. (ABC; 12/09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La libertad condicional de enfermos incurables. (ABC; 26/08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Conversaciones interceptadas a presos etarras revelan la farsa de su ayuno. (ABC; 16/08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La huelga de hambre desvela tensión entre los presos de ETA. (ABC; 13/08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Belén Ordóñez El </w:t>
      </w:r>
      <w:r w:rsidR="00AB5FD8" w:rsidRPr="007351F8">
        <w:t>discreto</w:t>
      </w:r>
      <w:r w:rsidRPr="007351F8">
        <w:t xml:space="preserve"> adiós de la hermana de Carmina. (ABC; 04/08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Un "carcelero" de Ortega Lara, al hospital del San Sebastián. (ABC; 02/08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Ver fútbol reduce el dolor de los pacientes terminales. (ABC; 13/06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The Salvation Army visita la Fundación "La Caixa". (ABC; 06/06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Las propuestas de los candidatos. (ABC; 06/05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n Francia, una primera vuelta muy complicada. (ABC; 24/04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Las cinco cosas de las que nos arrepentimos antes de morir. (ABC; 21/12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utanasia y PSOE. (ABC; 30/08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Retiran la alimentación a una enferma sin testamento vita</w:t>
      </w:r>
      <w:r w:rsidR="00665DD1" w:rsidRPr="007351F8">
        <w:t>l</w:t>
      </w:r>
      <w:r w:rsidRPr="007351F8">
        <w:t>. (ABC; 25/08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¿Qué hará el PP si accede al gobierno? (ABC; 08/08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stado de depresión. (ABC; 28/06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"Algunos aspectos de la ley de 'muerte digna' son proeutanásicos". (ABC; 24/06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Vida y muerte. (ABC; 13/06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utanasia encubierta. (ABC; 12/06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l gobierno da luz verde a la ley de muerte digna. (ABC; 11/06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Jack Kervorkian El final del "doctor muerte". (ABC; 04/06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Un proyecto de ingeniería social</w:t>
      </w:r>
      <w:r w:rsidRPr="007351F8">
        <w:tab/>
        <w:t>. (ABC; 26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utanasia. (ABC; 22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Ya hay muerte digna. (ABC; 16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¿Seguridad jurídica o paso a la eutanasia? (ABC; 14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Muerte digna o eutanasia. (ABC; 14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lastRenderedPageBreak/>
        <w:t>La ley de Muerte Digna no permitirá la objeción de conciencia médica. (ABC; 13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Calidad de vida hasta el final. (ABC; 08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l congreso languidece ante la escasa iniciativa del Gobierno. (ABC; 24/04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Pajín anuncia para mayo la polémica ley de muerte digna. (ABC; 06/04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Un año de agonía legislativa. (ABC; 04/04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Un clamor por la vida. (ABC; 27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Por qué acudir al acto "¡Sí a la vida!". (ABC; 25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Las comunidades socialistas avivan el debate de la muerte digna y la eutanasia. (ABC; 25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l miedo al dolor, el mayor temor. (ABC; 25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"Nadie al borde de la muerte me ha pedido la eutanasia". (ABC; 24/02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Francia entierra la Ley de Eutanasia / Un debate no cerrado en España. (ABC; 26/01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Los médicos piden ayudas exprés para enfermos terminales. (ABC; 19/01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"El debate de la eutanasia no se ha agotado con la ley de muerte digna". (ABC; 28/11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l PSOE admite que el "caso montes" inspira su ley de la "muerte digna". (ABC; 23/11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l gobierno se lanza a regular por ley la "muerte digna". (ABC; 20/11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"Me sobrecoge la fortaleza de los que se enfrentan al fin de la vida". (ABC; 20/10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nfermos terminales atendidos 24 horas. (ABC; 17/07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"La ELA es una enfermedad incurable y devastadora". (ABC; 31/05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La "muerte digna", en vigor en Andalucía a finales de mes. (ABC; 08/05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"Ahora sé lo duro que es estar en la Unidad de Dolor de un hospital". (ABC; 19/03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l congreso rechaza abrir el debate sobre el "derecho a la eutanasia". (ABC; 10/03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Personal del Clínico teme un "caos" en el traslado por obras. (ABC; 12/10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Los médicos reclaman más cuidados paliativos para evitar la eutanasia. (ABC; 07/10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"La sociedad debe </w:t>
      </w:r>
      <w:r w:rsidR="00665DD1" w:rsidRPr="007351F8">
        <w:t>unirse</w:t>
      </w:r>
      <w:r w:rsidRPr="007351F8">
        <w:t xml:space="preserve"> en un frente común contra el cáncer”</w:t>
      </w:r>
      <w:r w:rsidRPr="007351F8">
        <w:tab/>
        <w:t>(ABC; 29/09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Máster de Bioética y Bioderecho de la Universidad Rey Juan Carlos. (ABC; 04/09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l Parlamento catalán acuerda debatir la eutanasia. (ABC; 19/06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Andalucía forzará a los médicos a aplicar su ley de "muerte digna". (ABC; 10/06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Inmaculada Echavarría cumplió su deseo de ser desconectada. (ABC;10/06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El triplete del no Passssa Nada. (ABC; 31/05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"Por la puerta del testamento vital puede colarse la eutanasia". (ABC; 14/03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De los cuidados paliativos a la legalización de la eutanasia. (ABC; 09/03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"En España aún mueren pacientes con unos sufrimientos evitables". (ABC</w:t>
      </w:r>
      <w:r w:rsidR="00971A66" w:rsidRPr="007351F8">
        <w:t>-Sevilla</w:t>
      </w:r>
      <w:r w:rsidRPr="007351F8">
        <w:t>; 21/01/2014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I Curso de formación en Cuidados Paliativos. </w:t>
      </w:r>
      <w:r w:rsidR="00971A66" w:rsidRPr="007351F8">
        <w:t xml:space="preserve">(ABC-Sevilla; </w:t>
      </w:r>
      <w:r w:rsidRPr="007351F8">
        <w:t>05/11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Tres mil pacientes reciben paliativos cada año. </w:t>
      </w:r>
      <w:r w:rsidR="00971A66" w:rsidRPr="007351F8">
        <w:t xml:space="preserve">(ABC-Sevilla; </w:t>
      </w:r>
      <w:r w:rsidRPr="007351F8">
        <w:t>02/11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Redes asistenciales. </w:t>
      </w:r>
      <w:r w:rsidR="00971A66" w:rsidRPr="007351F8">
        <w:t xml:space="preserve">(ABC-Sevilla; </w:t>
      </w:r>
      <w:r w:rsidRPr="007351F8">
        <w:t>12/10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Obstinación terapéutica, un tormento al paciente terminal. </w:t>
      </w:r>
      <w:r w:rsidR="00971A66" w:rsidRPr="007351F8">
        <w:t xml:space="preserve">(ABC-Sevilla; </w:t>
      </w:r>
      <w:r w:rsidRPr="007351F8">
        <w:t>22/03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El Año Jubilar Macareno tendrá obra social y un congreso mariológico internacional. </w:t>
      </w:r>
      <w:r w:rsidR="00971A66" w:rsidRPr="007351F8">
        <w:t xml:space="preserve">(ABC-Sevilla; </w:t>
      </w:r>
      <w:r w:rsidRPr="007351F8">
        <w:t>10/03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Investigación y leyes contra el tabaco, armas letales para el cáncer de pulmón. </w:t>
      </w:r>
      <w:r w:rsidR="00971A66" w:rsidRPr="007351F8">
        <w:t xml:space="preserve">(ABC-Sevilla; </w:t>
      </w:r>
      <w:r w:rsidRPr="007351F8">
        <w:t>22/11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Arenas pide una auditoría de las facturas de la Junta. </w:t>
      </w:r>
      <w:r w:rsidR="00971A66" w:rsidRPr="007351F8">
        <w:t xml:space="preserve">(ABC-Sevilla; </w:t>
      </w:r>
      <w:r w:rsidRPr="007351F8">
        <w:t>20/01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lastRenderedPageBreak/>
        <w:t xml:space="preserve">El documental "Alma", premio del Cicus. </w:t>
      </w:r>
      <w:r w:rsidR="00971A66" w:rsidRPr="007351F8">
        <w:t xml:space="preserve">(ABC-Sevilla; </w:t>
      </w:r>
      <w:r w:rsidRPr="007351F8">
        <w:t>12/11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Los últimos días de Ramona. </w:t>
      </w:r>
      <w:r w:rsidR="00971A66" w:rsidRPr="007351F8">
        <w:t xml:space="preserve">(ABC-Sevilla; </w:t>
      </w:r>
      <w:r w:rsidRPr="007351F8">
        <w:t>12/09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Vivir con dignidad y morir en paz. </w:t>
      </w:r>
      <w:r w:rsidR="00971A66" w:rsidRPr="007351F8">
        <w:t xml:space="preserve">(ABC-Sevilla; </w:t>
      </w:r>
      <w:r w:rsidRPr="007351F8">
        <w:t>06/09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Derecho a Vivir acusa a la Junta de "dejar de alimentar" a una anciana. </w:t>
      </w:r>
      <w:r w:rsidR="00971A66" w:rsidRPr="007351F8">
        <w:t xml:space="preserve">(ABC-Sevilla; </w:t>
      </w:r>
      <w:r w:rsidRPr="007351F8">
        <w:t>26/08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"La Consejería no es nadie para dar una orden de este tipo". </w:t>
      </w:r>
      <w:r w:rsidR="00971A66" w:rsidRPr="007351F8">
        <w:t xml:space="preserve">(ABC-Sevilla; </w:t>
      </w:r>
      <w:r w:rsidRPr="007351F8">
        <w:t>25/08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Rubalcaba avisa de que su primera ley será la que regule la "muerte digna". </w:t>
      </w:r>
      <w:r w:rsidR="00971A66" w:rsidRPr="007351F8">
        <w:t xml:space="preserve">(ABC-Sevilla; </w:t>
      </w:r>
      <w:r w:rsidRPr="007351F8">
        <w:t>23/08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"Al Gobierno andaluz le hace falta la Divina Providencia para pagar sus deudas". </w:t>
      </w:r>
      <w:r w:rsidR="00971A66" w:rsidRPr="007351F8">
        <w:t xml:space="preserve">(ABC-Sevilla; </w:t>
      </w:r>
      <w:r w:rsidRPr="007351F8">
        <w:t>07/08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Cuidados paliativos, ya. </w:t>
      </w:r>
      <w:r w:rsidR="00971A66" w:rsidRPr="007351F8">
        <w:t xml:space="preserve">(ABC-Sevilla; </w:t>
      </w:r>
      <w:r w:rsidRPr="007351F8">
        <w:t>22/06/2011</w:t>
      </w:r>
      <w:r w:rsidR="00090120" w:rsidRPr="007351F8">
        <w:t>)</w:t>
      </w:r>
    </w:p>
    <w:p w:rsidR="009F62E8" w:rsidRPr="007351F8" w:rsidRDefault="009F62E8" w:rsidP="00AB5FD8">
      <w:pPr>
        <w:pStyle w:val="Prrafodelista"/>
        <w:numPr>
          <w:ilvl w:val="0"/>
          <w:numId w:val="14"/>
        </w:numPr>
      </w:pPr>
      <w:r w:rsidRPr="007351F8">
        <w:t>El gobierno da luz verde a la ley de muerte digna. (ABC-Sevilla; 11/06/2011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>Un proyecto de ingeniería social</w:t>
      </w:r>
      <w:r w:rsidRPr="007351F8">
        <w:tab/>
        <w:t xml:space="preserve">. </w:t>
      </w:r>
      <w:r w:rsidR="00971A66" w:rsidRPr="007351F8">
        <w:t xml:space="preserve">(ABC-Sevilla; </w:t>
      </w:r>
      <w:r w:rsidRPr="007351F8">
        <w:t>26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Y se prepara el cierre de camas en el Duque del Infantado. </w:t>
      </w:r>
      <w:r w:rsidR="00971A66" w:rsidRPr="007351F8">
        <w:t xml:space="preserve">(ABC-Sevilla; </w:t>
      </w:r>
      <w:r w:rsidRPr="007351F8">
        <w:t>12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Calidad de vida hasta el final. </w:t>
      </w:r>
      <w:r w:rsidR="00971A66" w:rsidRPr="007351F8">
        <w:t xml:space="preserve">(ABC-Sevilla; </w:t>
      </w:r>
      <w:r w:rsidRPr="007351F8">
        <w:t>08/05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Banderas para todo. </w:t>
      </w:r>
      <w:r w:rsidR="00971A66" w:rsidRPr="007351F8">
        <w:t xml:space="preserve">(ABC-Sevilla; </w:t>
      </w:r>
      <w:r w:rsidRPr="007351F8">
        <w:t>02/04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Sevilla también se echó a la calle para protestar contra el aborto y cualquier atentado a la vida. </w:t>
      </w:r>
      <w:r w:rsidR="00971A66" w:rsidRPr="007351F8">
        <w:t xml:space="preserve">(ABC-Sevilla; </w:t>
      </w:r>
      <w:r w:rsidRPr="007351F8">
        <w:t>28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Por qué acudir al acto "¡Sí a la vida!". </w:t>
      </w:r>
      <w:r w:rsidR="00971A66" w:rsidRPr="007351F8">
        <w:t xml:space="preserve">(ABC-Sevilla; </w:t>
      </w:r>
      <w:r w:rsidRPr="007351F8">
        <w:t>25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El miedo al dolor, el mayor temor. </w:t>
      </w:r>
      <w:r w:rsidR="00971A66" w:rsidRPr="007351F8">
        <w:t xml:space="preserve">(ABC-Sevilla; </w:t>
      </w:r>
      <w:r w:rsidRPr="007351F8">
        <w:t>25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Pabellón vasco. </w:t>
      </w:r>
      <w:r w:rsidR="00971A66" w:rsidRPr="007351F8">
        <w:t xml:space="preserve">(ABC-Sevilla; </w:t>
      </w:r>
      <w:r w:rsidRPr="007351F8">
        <w:t>03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"Los adolescentes mejoran cuando se tratan en unidades pediátricas". </w:t>
      </w:r>
      <w:r w:rsidR="00971A66" w:rsidRPr="007351F8">
        <w:t xml:space="preserve">(ABC-Sevilla; </w:t>
      </w:r>
      <w:r w:rsidRPr="007351F8">
        <w:t>16/02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Manipulación semántica y hartazgo ciudadano. </w:t>
      </w:r>
      <w:r w:rsidR="00971A66" w:rsidRPr="007351F8">
        <w:t xml:space="preserve">(ABC-Sevilla; </w:t>
      </w:r>
      <w:r w:rsidRPr="007351F8">
        <w:t>01/12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"El debate de la eutanasia no se ha agotado con la ley de muerte digna". </w:t>
      </w:r>
      <w:r w:rsidR="00971A66" w:rsidRPr="007351F8">
        <w:t xml:space="preserve">(ABC-Sevilla; </w:t>
      </w:r>
      <w:r w:rsidRPr="007351F8">
        <w:t>28/11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La Parca, de nuevo en Sevilla. </w:t>
      </w:r>
      <w:r w:rsidR="00971A66" w:rsidRPr="007351F8">
        <w:t xml:space="preserve">(ABC-Sevilla; </w:t>
      </w:r>
      <w:r w:rsidRPr="007351F8">
        <w:t>05/11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La US acoge la Asamblea Estatal de Estudiantes de Medicina. </w:t>
      </w:r>
      <w:r w:rsidR="00971A66" w:rsidRPr="007351F8">
        <w:t xml:space="preserve">(ABC-Sevilla; </w:t>
      </w:r>
      <w:r w:rsidRPr="007351F8">
        <w:t>25/10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Expertas piden recursos para luchar contra el cáncer infantil. </w:t>
      </w:r>
      <w:r w:rsidR="00971A66" w:rsidRPr="007351F8">
        <w:t xml:space="preserve">(ABC-Sevilla; </w:t>
      </w:r>
      <w:r w:rsidRPr="007351F8">
        <w:t>22/10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</w:pPr>
      <w:r w:rsidRPr="007351F8">
        <w:t xml:space="preserve">Atención domiciliaria. </w:t>
      </w:r>
      <w:r w:rsidR="00971A66" w:rsidRPr="007351F8">
        <w:t xml:space="preserve">(ABC-Sevilla; </w:t>
      </w:r>
      <w:r w:rsidRPr="007351F8">
        <w:t>12/10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Expertos reclaman unidades de Cuidados Paliativos Pediátricos. </w:t>
      </w:r>
      <w:r w:rsidR="00971A66" w:rsidRPr="007351F8">
        <w:t xml:space="preserve">(ABC-Sevilla; </w:t>
      </w:r>
      <w:r w:rsidRPr="007351F8">
        <w:t>09/10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La "muerte digna", en vigor en Andalucía a finales de mes. </w:t>
      </w:r>
      <w:r w:rsidR="00971A66" w:rsidRPr="007351F8">
        <w:t xml:space="preserve">(ABC-Sevilla; </w:t>
      </w:r>
      <w:r w:rsidRPr="007351F8">
        <w:t>08/05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Una gran labor asistencial. </w:t>
      </w:r>
      <w:r w:rsidR="00971A66" w:rsidRPr="007351F8">
        <w:t xml:space="preserve">(ABC-Sevilla; </w:t>
      </w:r>
      <w:r w:rsidRPr="007351F8">
        <w:t>26/04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Protesta laboral por la reconversión del hospital Duque del Infantado. </w:t>
      </w:r>
      <w:r w:rsidR="00971A66" w:rsidRPr="007351F8">
        <w:t xml:space="preserve">(ABC-Sevilla; </w:t>
      </w:r>
      <w:r w:rsidRPr="007351F8">
        <w:t>21/04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Hermano Francisco Simón - El limosnero de Sevilla. </w:t>
      </w:r>
      <w:r w:rsidR="00971A66" w:rsidRPr="007351F8">
        <w:t xml:space="preserve">(ABC-Sevilla; </w:t>
      </w:r>
      <w:r w:rsidRPr="007351F8">
        <w:t>17/04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¡Muerte digna, sí, Eutanasia, no! </w:t>
      </w:r>
      <w:r w:rsidR="00971A66" w:rsidRPr="007351F8">
        <w:t xml:space="preserve">(ABC-Sevilla; </w:t>
      </w:r>
      <w:r w:rsidRPr="007351F8">
        <w:t>24/03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El Hospital San Lázaro, lleno de gritas y con riesgo de desprendimientos. </w:t>
      </w:r>
      <w:r w:rsidR="00971A66" w:rsidRPr="007351F8">
        <w:t xml:space="preserve">(ABC-Sevilla; </w:t>
      </w:r>
      <w:r w:rsidRPr="007351F8">
        <w:t>22/03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Aprobada la ley de muerte digna pese a faltar habitaciones individuales para casos terminales. </w:t>
      </w:r>
      <w:r w:rsidR="00971A66" w:rsidRPr="007351F8">
        <w:t xml:space="preserve">(ABC-Sevilla; </w:t>
      </w:r>
      <w:r w:rsidRPr="007351F8">
        <w:t>18/03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El 20% del área hospitalaria Macarena cuenta con habitaciones individuales. </w:t>
      </w:r>
      <w:r w:rsidR="00971A66" w:rsidRPr="007351F8">
        <w:t xml:space="preserve">(ABC-Sevilla; </w:t>
      </w:r>
      <w:r w:rsidRPr="007351F8">
        <w:t>02/02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lastRenderedPageBreak/>
        <w:t xml:space="preserve">Los médicos reprochan a la Junta que vete la objeción de conciencia a la muerte digna. </w:t>
      </w:r>
      <w:r w:rsidR="00971A66" w:rsidRPr="007351F8">
        <w:t xml:space="preserve">(ABC-Sevilla; </w:t>
      </w:r>
      <w:r w:rsidRPr="007351F8">
        <w:t>18/11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Joaquín Torres releva a Pilar Serrano en </w:t>
      </w:r>
      <w:r w:rsidR="00090120" w:rsidRPr="007351F8">
        <w:t>la gerencia del Virgen Macarena</w:t>
      </w:r>
      <w:r w:rsidRPr="007351F8">
        <w:t xml:space="preserve">. </w:t>
      </w:r>
      <w:r w:rsidR="00971A66" w:rsidRPr="007351F8">
        <w:t xml:space="preserve">(ABC-Sevilla; </w:t>
      </w:r>
      <w:r w:rsidRPr="007351F8">
        <w:t>05/11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Día mundial de los cuidados paliativos. </w:t>
      </w:r>
      <w:r w:rsidR="00971A66" w:rsidRPr="007351F8">
        <w:t xml:space="preserve">(ABC-Sevilla; </w:t>
      </w:r>
      <w:r w:rsidRPr="007351F8">
        <w:t>12/10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Aval del Gobierno a la Ley de muerte digna. </w:t>
      </w:r>
      <w:r w:rsidR="00971A66" w:rsidRPr="007351F8">
        <w:t xml:space="preserve">(ABC-Sevilla; </w:t>
      </w:r>
      <w:r w:rsidRPr="007351F8">
        <w:t>08/10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"Es una barbaridad querer configurar al hombre a base de mayorías". </w:t>
      </w:r>
      <w:r w:rsidR="00971A66" w:rsidRPr="007351F8">
        <w:t xml:space="preserve">(ABC-Sevilla; </w:t>
      </w:r>
      <w:r w:rsidRPr="007351F8">
        <w:t>22/06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El Parlamento catalán acuerda debatir la eutanasia. </w:t>
      </w:r>
      <w:r w:rsidR="00971A66" w:rsidRPr="007351F8">
        <w:t xml:space="preserve">(ABC-Sevilla; </w:t>
      </w:r>
      <w:r w:rsidRPr="007351F8">
        <w:t>19/06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Los médicos reclaman poder opinar sobre la Ley de Muerte Digna. (ABC; 17/06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La ley de "muerte digna" excluye el derecho a objeción de conciencia médica. </w:t>
      </w:r>
      <w:r w:rsidR="00971A66" w:rsidRPr="007351F8">
        <w:t xml:space="preserve">(ABC-Sevilla; </w:t>
      </w:r>
      <w:r w:rsidRPr="007351F8">
        <w:t>10/06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El triplete del no Passssa Nada. </w:t>
      </w:r>
      <w:r w:rsidR="00971A66" w:rsidRPr="007351F8">
        <w:t xml:space="preserve">(ABC-Sevilla; </w:t>
      </w:r>
      <w:r w:rsidRPr="007351F8">
        <w:t>31/05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Sevilla concederá la Medalla de la Ciudad a los cuatro alcaldes de la democracia. </w:t>
      </w:r>
      <w:r w:rsidR="00971A66" w:rsidRPr="007351F8">
        <w:t xml:space="preserve">(ABC-Sevilla; </w:t>
      </w:r>
      <w:r w:rsidRPr="007351F8">
        <w:t>11/05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"Las mujeres hacemos falta también en la Igles</w:t>
      </w:r>
      <w:r w:rsidR="00090120" w:rsidRPr="007351F8">
        <w:t>ia; con el tiempo habrá obispas</w:t>
      </w:r>
      <w:r w:rsidRPr="007351F8">
        <w:t xml:space="preserve">. </w:t>
      </w:r>
      <w:r w:rsidR="00971A66" w:rsidRPr="007351F8">
        <w:t xml:space="preserve">(ABC-Sevilla; </w:t>
      </w:r>
      <w:r w:rsidRPr="007351F8">
        <w:t>31/03/2009</w:t>
      </w:r>
      <w:r w:rsidR="00090120" w:rsidRPr="007351F8">
        <w:t>)</w:t>
      </w:r>
    </w:p>
    <w:p w:rsidR="00E377CE" w:rsidRPr="007351F8" w:rsidRDefault="00090120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Premio a la mejor comunicación</w:t>
      </w:r>
      <w:r w:rsidR="00E377CE" w:rsidRPr="007351F8">
        <w:t xml:space="preserve">. </w:t>
      </w:r>
      <w:r w:rsidR="00971A66" w:rsidRPr="007351F8">
        <w:t xml:space="preserve">(ABC-Sevilla; </w:t>
      </w:r>
      <w:r w:rsidR="00E377CE" w:rsidRPr="007351F8">
        <w:t>25/03/2009</w:t>
      </w:r>
      <w:r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El hospital de San Lázaro se adapta a la "inminente" Ley de Muerte Digna. </w:t>
      </w:r>
      <w:r w:rsidR="00971A66" w:rsidRPr="007351F8">
        <w:t xml:space="preserve">(ABC-Sevilla; </w:t>
      </w:r>
      <w:r w:rsidRPr="007351F8">
        <w:t>10/03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Nueva unidad de cuidados paliativos en San Lázaro. </w:t>
      </w:r>
      <w:r w:rsidR="00971A66" w:rsidRPr="007351F8">
        <w:t xml:space="preserve">(ABC-Sevilla; </w:t>
      </w:r>
      <w:r w:rsidRPr="007351F8">
        <w:t>10/03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La voz de Sevilla. </w:t>
      </w:r>
      <w:r w:rsidR="00971A66" w:rsidRPr="007351F8">
        <w:t xml:space="preserve">(ABC-Sevilla; </w:t>
      </w:r>
      <w:r w:rsidRPr="007351F8">
        <w:t>07/03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Recibe un certificado de calidad. </w:t>
      </w:r>
      <w:r w:rsidR="00971A66" w:rsidRPr="007351F8">
        <w:t xml:space="preserve">(ABC-Sevilla; </w:t>
      </w:r>
      <w:r w:rsidRPr="007351F8">
        <w:t>11/02/2009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La inversión privada en sanidad supera ya la de las obras paralizadas de la Junta. (ABC</w:t>
      </w:r>
      <w:r w:rsidR="00971A66" w:rsidRPr="007351F8">
        <w:t>-Córdoba</w:t>
      </w:r>
      <w:r w:rsidRPr="007351F8">
        <w:t>; 13/11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Satse denuncia la eliminación de puestos de trabajo. </w:t>
      </w:r>
      <w:r w:rsidR="00971A66" w:rsidRPr="007351F8">
        <w:t xml:space="preserve">(ABC-Córdoba; </w:t>
      </w:r>
      <w:r w:rsidRPr="007351F8">
        <w:t>27/06/2013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La obra de la residencia del Sociosanitario empezará en mayo. </w:t>
      </w:r>
      <w:r w:rsidR="00971A66" w:rsidRPr="007351F8">
        <w:t xml:space="preserve">(ABC-Córdoba; </w:t>
      </w:r>
      <w:r w:rsidRPr="007351F8">
        <w:t>31/01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Cuidados paliativos para 1.400 personas. </w:t>
      </w:r>
      <w:r w:rsidR="00971A66" w:rsidRPr="007351F8">
        <w:t xml:space="preserve">(ABC-Córdoba; </w:t>
      </w:r>
      <w:r w:rsidRPr="007351F8">
        <w:t>26/01/2012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 xml:space="preserve">Satse denuncia la supresión de los cuidados paliativos en la comarca. </w:t>
      </w:r>
      <w:r w:rsidR="00971A66" w:rsidRPr="007351F8">
        <w:t xml:space="preserve">(ABC-Córdoba; </w:t>
      </w:r>
      <w:r w:rsidRPr="007351F8">
        <w:t>22/11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San Juan de Dios inicia la obra que modernizará sus servicios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26/10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San Juan de Dios ofrecerá tratamiento oncológico completo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08/07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Un millar de personas se congrega en defensa de la vida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27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Una plataforma demanda políticas para embarazadas y enfermos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25/03/2011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San Juan de Dios se amplía en 80 camas, ocho quirófanos y el triple de consultas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09/03/2010</w:t>
      </w:r>
      <w:r w:rsidR="00090120" w:rsidRPr="007351F8">
        <w:t>)</w:t>
      </w:r>
    </w:p>
    <w:p w:rsidR="00E377CE" w:rsidRPr="007351F8" w:rsidRDefault="00E377CE" w:rsidP="00AB5FD8">
      <w:pPr>
        <w:pStyle w:val="Prrafodelista"/>
        <w:numPr>
          <w:ilvl w:val="0"/>
          <w:numId w:val="14"/>
        </w:numPr>
        <w:tabs>
          <w:tab w:val="left" w:pos="851"/>
        </w:tabs>
      </w:pPr>
      <w:r w:rsidRPr="007351F8">
        <w:t>Salud insiste en no regular la objeción de conciencia de los mé</w:t>
      </w:r>
      <w:r w:rsidR="004D2FFA" w:rsidRPr="007351F8">
        <w:t xml:space="preserve">dicos en la Ley de Muerte Digna. </w:t>
      </w:r>
      <w:r w:rsidR="00971A66" w:rsidRPr="007351F8">
        <w:t xml:space="preserve">(ABC-Córdoba; </w:t>
      </w:r>
      <w:r w:rsidRPr="007351F8">
        <w:t>09/07/2009</w:t>
      </w:r>
      <w:r w:rsidR="00090120" w:rsidRPr="007351F8">
        <w:t>)</w:t>
      </w:r>
    </w:p>
    <w:p w:rsidR="00AB0754" w:rsidRPr="00AB5FD8" w:rsidRDefault="002402FE">
      <w:pPr>
        <w:rPr>
          <w:b/>
          <w:i/>
          <w:lang w:val="en-GB"/>
        </w:rPr>
      </w:pPr>
      <w:r w:rsidRPr="00AB5FD8">
        <w:rPr>
          <w:b/>
          <w:i/>
          <w:lang w:val="en-GB"/>
        </w:rPr>
        <w:t>El País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Un paso más hacia una muerte digna. </w:t>
      </w:r>
      <w:r w:rsidR="00090120" w:rsidRPr="007351F8">
        <w:t xml:space="preserve">(El País; </w:t>
      </w:r>
      <w:r w:rsidRPr="007351F8">
        <w:t>01/06/2013</w:t>
      </w:r>
      <w:r w:rsidR="00090120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El primer centro privado holandés para eutanasia tiene lista de espera. </w:t>
      </w:r>
      <w:r w:rsidR="00090120" w:rsidRPr="007351F8">
        <w:t xml:space="preserve">(El País; </w:t>
      </w:r>
      <w:r w:rsidRPr="007351F8">
        <w:t>17/03/2013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lastRenderedPageBreak/>
        <w:t xml:space="preserve">Francia abre la puerta al suicidio asistido de enfermos terminales. </w:t>
      </w:r>
      <w:r w:rsidR="00090120" w:rsidRPr="007351F8">
        <w:t xml:space="preserve">(El País; </w:t>
      </w:r>
      <w:r w:rsidRPr="007351F8">
        <w:t>19/12/2012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"Si me quedase embarazada de otro bebé tan enfermo iría a abortar fuera". </w:t>
      </w:r>
      <w:r w:rsidR="00090120" w:rsidRPr="007351F8">
        <w:t xml:space="preserve">(El País; </w:t>
      </w:r>
      <w:r w:rsidRPr="007351F8">
        <w:t>26/07/2012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Peter Goodwin, médico que abrió el camino al final digno. </w:t>
      </w:r>
      <w:r w:rsidR="00090120" w:rsidRPr="007351F8">
        <w:t xml:space="preserve">(El País; </w:t>
      </w:r>
      <w:r w:rsidRPr="007351F8">
        <w:t>23/03/2012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"No agradezco al médico estar vivo". </w:t>
      </w:r>
      <w:r w:rsidR="00090120" w:rsidRPr="007351F8">
        <w:t xml:space="preserve">(El País; </w:t>
      </w:r>
      <w:r w:rsidRPr="007351F8">
        <w:t>30/01/2012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>"Lo que Pedro pedía era una eutanasia y eso no es posible"</w:t>
      </w:r>
      <w:r w:rsidR="00882F2C" w:rsidRPr="007351F8">
        <w:t>.</w:t>
      </w:r>
      <w:r w:rsidRPr="007351F8">
        <w:t xml:space="preserve"> Regular el bien morir, tarea pendiente. </w:t>
      </w:r>
      <w:r w:rsidR="00090120" w:rsidRPr="007351F8">
        <w:t xml:space="preserve">(El País; </w:t>
      </w:r>
      <w:r w:rsidRPr="007351F8">
        <w:t>23/12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>"Vivo en una cárcel que se estrecha"</w:t>
      </w:r>
      <w:r w:rsidR="00882F2C" w:rsidRPr="007351F8">
        <w:t>.</w:t>
      </w:r>
      <w:r w:rsidRPr="007351F8">
        <w:t xml:space="preserve"> Un agujero en la ley. </w:t>
      </w:r>
      <w:r w:rsidR="00882F2C" w:rsidRPr="007351F8">
        <w:t xml:space="preserve">(El País; </w:t>
      </w:r>
      <w:r w:rsidRPr="007351F8">
        <w:t>22/12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Una guía médica regula la sedación paliativa. </w:t>
      </w:r>
      <w:r w:rsidR="00882F2C" w:rsidRPr="007351F8">
        <w:t xml:space="preserve">(El País; </w:t>
      </w:r>
      <w:r w:rsidRPr="007351F8">
        <w:t>11/11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Lo social y las distracciones. </w:t>
      </w:r>
      <w:r w:rsidR="00882F2C" w:rsidRPr="007351F8">
        <w:t xml:space="preserve">(El País; </w:t>
      </w:r>
      <w:r w:rsidRPr="007351F8">
        <w:t>29/10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Las cesiones del gobierno. </w:t>
      </w:r>
      <w:r w:rsidR="00882F2C" w:rsidRPr="007351F8">
        <w:t xml:space="preserve">(El País; </w:t>
      </w:r>
      <w:r w:rsidRPr="007351F8">
        <w:t>14/08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Enfermos terminales y cuidados paliativos. </w:t>
      </w:r>
      <w:r w:rsidR="00882F2C" w:rsidRPr="007351F8">
        <w:t xml:space="preserve">(El País; </w:t>
      </w:r>
      <w:r w:rsidRPr="007351F8">
        <w:t>09/08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Madrid elude su deber de garantizar paliativos a la anciana de Leganés. </w:t>
      </w:r>
      <w:r w:rsidR="00882F2C" w:rsidRPr="007351F8">
        <w:t xml:space="preserve">(El País; </w:t>
      </w:r>
      <w:r w:rsidRPr="007351F8">
        <w:t>03/08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>No hay muerte digna para Carmen López.</w:t>
      </w:r>
      <w:r w:rsidR="00882F2C" w:rsidRPr="007351F8">
        <w:t xml:space="preserve"> (El País; </w:t>
      </w:r>
      <w:r w:rsidRPr="007351F8">
        <w:t>02/08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Denunciada una residencia por no aplicar paliativo a una anciana. </w:t>
      </w:r>
      <w:r w:rsidR="00882F2C" w:rsidRPr="007351F8">
        <w:t xml:space="preserve">(El País; </w:t>
      </w:r>
      <w:r w:rsidRPr="007351F8">
        <w:t>02/08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Cuidado o tratamiento. </w:t>
      </w:r>
      <w:r w:rsidR="00882F2C" w:rsidRPr="007351F8">
        <w:t xml:space="preserve">(El País; </w:t>
      </w:r>
      <w:r w:rsidRPr="007351F8">
        <w:t>02/08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Los médicos de cuidados paliativos apoyan la ley. </w:t>
      </w:r>
      <w:r w:rsidR="00882F2C" w:rsidRPr="007351F8">
        <w:t xml:space="preserve">(El País; </w:t>
      </w:r>
      <w:r w:rsidRPr="007351F8">
        <w:t>17/05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Morir sin dolor. </w:t>
      </w:r>
      <w:r w:rsidR="00882F2C" w:rsidRPr="007351F8">
        <w:t xml:space="preserve">(El País; </w:t>
      </w:r>
      <w:r w:rsidRPr="007351F8">
        <w:t>16/05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¿Quién teme a la eutanasia? </w:t>
      </w:r>
      <w:r w:rsidR="00882F2C" w:rsidRPr="007351F8">
        <w:t xml:space="preserve">(El País; </w:t>
      </w:r>
      <w:r w:rsidRPr="007351F8">
        <w:t>15/05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Cala la cultura de la humanización del fallecimiento. </w:t>
      </w:r>
      <w:r w:rsidR="00882F2C" w:rsidRPr="007351F8">
        <w:t xml:space="preserve">(El País; </w:t>
      </w:r>
      <w:r w:rsidRPr="007351F8">
        <w:t>14/05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El consejo de ministros aprueba hoy la ley de muerte digna. </w:t>
      </w:r>
      <w:r w:rsidR="00882F2C" w:rsidRPr="007351F8">
        <w:t xml:space="preserve">(El País; </w:t>
      </w:r>
      <w:r w:rsidRPr="007351F8">
        <w:t>13/05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>Insultos para la audiencia.</w:t>
      </w:r>
      <w:r w:rsidR="00882F2C" w:rsidRPr="007351F8">
        <w:t xml:space="preserve"> (El País; </w:t>
      </w:r>
      <w:r w:rsidRPr="007351F8">
        <w:t>27/04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El paciente sufre las esperas y la descoordinación. </w:t>
      </w:r>
      <w:r w:rsidR="00882F2C" w:rsidRPr="007351F8">
        <w:t xml:space="preserve">(El País; </w:t>
      </w:r>
      <w:r w:rsidRPr="007351F8">
        <w:t>15/04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Más geriatras para descongestionar las urgencias de los hospitales. </w:t>
      </w:r>
      <w:r w:rsidR="00882F2C" w:rsidRPr="007351F8">
        <w:t xml:space="preserve">(El País; </w:t>
      </w:r>
      <w:r w:rsidRPr="007351F8">
        <w:t>29/03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Fumar hasta el final. </w:t>
      </w:r>
      <w:r w:rsidR="00882F2C" w:rsidRPr="007351F8">
        <w:t xml:space="preserve">(El País; </w:t>
      </w:r>
      <w:r w:rsidRPr="007351F8">
        <w:t>21/03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El PSOE intenta cerrar la puerta a la eutanasia en el congreso. </w:t>
      </w:r>
      <w:r w:rsidR="00882F2C" w:rsidRPr="007351F8">
        <w:t xml:space="preserve">(El País; </w:t>
      </w:r>
      <w:r w:rsidRPr="007351F8">
        <w:t>09/02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>Francia reabre el debate de la eutana</w:t>
      </w:r>
      <w:r w:rsidR="00882F2C" w:rsidRPr="007351F8">
        <w:t>sia más allá de las ideologías.</w:t>
      </w:r>
      <w:r w:rsidRPr="007351F8">
        <w:t xml:space="preserve"> España limita la discusión a los cuidados paliativos. </w:t>
      </w:r>
      <w:r w:rsidR="00882F2C" w:rsidRPr="007351F8">
        <w:t xml:space="preserve">(El País; </w:t>
      </w:r>
      <w:r w:rsidRPr="007351F8">
        <w:t>26/01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Un cáncer del páncreas curado gracias al </w:t>
      </w:r>
      <w:r w:rsidR="00882F2C" w:rsidRPr="007351F8">
        <w:t>trasplante</w:t>
      </w:r>
      <w:r w:rsidRPr="007351F8">
        <w:t xml:space="preserve"> a un ratón. </w:t>
      </w:r>
      <w:r w:rsidR="00882F2C" w:rsidRPr="007351F8">
        <w:t xml:space="preserve">(El País; </w:t>
      </w:r>
      <w:r w:rsidRPr="007351F8">
        <w:t>11/01/2011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El PP bautiza 2010 como el "año horrible" de la sanidad. </w:t>
      </w:r>
      <w:r w:rsidR="00882F2C" w:rsidRPr="007351F8">
        <w:t xml:space="preserve">(El País; </w:t>
      </w:r>
      <w:r w:rsidRPr="007351F8">
        <w:t>21/12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La lista de espera quirúrgica baja a 61 días, la menor registrada. </w:t>
      </w:r>
      <w:r w:rsidR="00882F2C" w:rsidRPr="007351F8">
        <w:t xml:space="preserve">(El País; </w:t>
      </w:r>
      <w:r w:rsidRPr="007351F8">
        <w:t>10/12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Jáuregui plantea a Rouco que la Iglesia respete la soberanía popular. </w:t>
      </w:r>
      <w:r w:rsidR="00882F2C" w:rsidRPr="007351F8">
        <w:t xml:space="preserve">(El País; </w:t>
      </w:r>
      <w:r w:rsidRPr="007351F8">
        <w:t>08/12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Quiero morir en casa. ¿Puedo? </w:t>
      </w:r>
      <w:r w:rsidR="00882F2C" w:rsidRPr="007351F8">
        <w:t xml:space="preserve">(El País; </w:t>
      </w:r>
      <w:r w:rsidRPr="007351F8">
        <w:t>03/12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Morir con dignidad. </w:t>
      </w:r>
      <w:r w:rsidR="00882F2C" w:rsidRPr="007351F8">
        <w:t xml:space="preserve">(El País; </w:t>
      </w:r>
      <w:r w:rsidRPr="007351F8">
        <w:t>20/11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Zapatero retoma el impulso social para agotar la legislatura en 2012. </w:t>
      </w:r>
      <w:r w:rsidR="00882F2C" w:rsidRPr="007351F8">
        <w:t xml:space="preserve">(El País; </w:t>
      </w:r>
      <w:r w:rsidRPr="007351F8">
        <w:t>20/11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Una ley para la muerte digna blindará la acción de los médicos. </w:t>
      </w:r>
      <w:r w:rsidR="00882F2C" w:rsidRPr="007351F8">
        <w:t xml:space="preserve">(El País; </w:t>
      </w:r>
      <w:r w:rsidRPr="007351F8">
        <w:t>20/11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Un 29% de los dirigentes médicos se declara a favor de la eutanasia. </w:t>
      </w:r>
      <w:r w:rsidR="00882F2C" w:rsidRPr="007351F8">
        <w:t xml:space="preserve">(El País; </w:t>
      </w:r>
      <w:r w:rsidRPr="007351F8">
        <w:t>18/11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>"Haré cumplir la ley del tabaco con los instrumentos del Estado"</w:t>
      </w:r>
      <w:r w:rsidRPr="007351F8">
        <w:tab/>
        <w:t xml:space="preserve">. </w:t>
      </w:r>
      <w:r w:rsidR="00882F2C" w:rsidRPr="007351F8">
        <w:t xml:space="preserve">(El País; </w:t>
      </w:r>
      <w:r w:rsidRPr="007351F8">
        <w:t>12/11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"¿Verdades? Solo cuando las pida el enfermo". </w:t>
      </w:r>
      <w:r w:rsidR="00882F2C" w:rsidRPr="007351F8">
        <w:t xml:space="preserve">(El País; </w:t>
      </w:r>
      <w:r w:rsidRPr="007351F8">
        <w:t>21/09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España suspende en paliativos. </w:t>
      </w:r>
      <w:r w:rsidR="00882F2C" w:rsidRPr="007351F8">
        <w:t xml:space="preserve">(El País; </w:t>
      </w:r>
      <w:r w:rsidRPr="007351F8">
        <w:t>16/08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Nada más allá de los cuidados paliativos. </w:t>
      </w:r>
      <w:r w:rsidR="00882F2C" w:rsidRPr="007351F8">
        <w:t xml:space="preserve">(El País; </w:t>
      </w:r>
      <w:r w:rsidRPr="007351F8">
        <w:t>19/06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Sanidad centralizará las compras de vacunas para la gripe. </w:t>
      </w:r>
      <w:r w:rsidR="00882F2C" w:rsidRPr="007351F8">
        <w:t xml:space="preserve">(El País; </w:t>
      </w:r>
      <w:r w:rsidRPr="007351F8">
        <w:t>01/06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La subjetividad define qué enfermo es terminal. </w:t>
      </w:r>
      <w:r w:rsidR="00882F2C" w:rsidRPr="007351F8">
        <w:t xml:space="preserve">(El País; </w:t>
      </w:r>
      <w:r w:rsidRPr="007351F8">
        <w:t>06/04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lastRenderedPageBreak/>
        <w:t>Si hay que morir, mejor saberlo.</w:t>
      </w:r>
      <w:r w:rsidR="00882F2C" w:rsidRPr="007351F8">
        <w:t xml:space="preserve"> (El País; </w:t>
      </w:r>
      <w:r w:rsidRPr="007351F8">
        <w:t>22/03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Paliativos contra el dolor sordo. </w:t>
      </w:r>
      <w:r w:rsidR="00882F2C" w:rsidRPr="007351F8">
        <w:t xml:space="preserve">(El País; </w:t>
      </w:r>
      <w:r w:rsidRPr="007351F8">
        <w:t>02/03/2010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Poca atención a los niños en cuidados paliativos. </w:t>
      </w:r>
      <w:r w:rsidR="00882F2C" w:rsidRPr="007351F8">
        <w:t xml:space="preserve">(El País; </w:t>
      </w:r>
      <w:r w:rsidRPr="007351F8">
        <w:t>10/10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Unos 2000 enfermos terminales al año piden la eutanasia. </w:t>
      </w:r>
      <w:r w:rsidR="00882F2C" w:rsidRPr="007351F8">
        <w:t xml:space="preserve">(El País; </w:t>
      </w:r>
      <w:r w:rsidRPr="007351F8">
        <w:t>07/10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La justicia de Australia acepta que se deje de alimentar a un tetrapléjico. </w:t>
      </w:r>
      <w:r w:rsidR="00882F2C" w:rsidRPr="007351F8">
        <w:t xml:space="preserve">(El País; </w:t>
      </w:r>
      <w:r w:rsidRPr="007351F8">
        <w:t>15/08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56.000 personas registran su voluntad de morir dignamente. </w:t>
      </w:r>
      <w:r w:rsidR="00882F2C" w:rsidRPr="007351F8">
        <w:t xml:space="preserve">(El País; </w:t>
      </w:r>
      <w:r w:rsidRPr="007351F8">
        <w:t>13/08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La eutanasia filmada que nunca existió. </w:t>
      </w:r>
      <w:r w:rsidR="00882F2C" w:rsidRPr="007351F8">
        <w:t xml:space="preserve">(El País; </w:t>
      </w:r>
      <w:r w:rsidRPr="007351F8">
        <w:t>21/06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>Aún se muere sufriendo</w:t>
      </w:r>
      <w:r w:rsidRPr="007351F8">
        <w:tab/>
        <w:t xml:space="preserve">. </w:t>
      </w:r>
      <w:r w:rsidR="00882F2C" w:rsidRPr="007351F8">
        <w:t xml:space="preserve">(El País; </w:t>
      </w:r>
      <w:r w:rsidRPr="007351F8">
        <w:t>21/06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Lamela: "Jamás insinué que hubiera eutanasia en Leganés". </w:t>
      </w:r>
      <w:r w:rsidR="00882F2C" w:rsidRPr="007351F8">
        <w:t xml:space="preserve">(El País; </w:t>
      </w:r>
      <w:r w:rsidRPr="007351F8">
        <w:t>18/06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El derecho a morir en paz. </w:t>
      </w:r>
      <w:r w:rsidR="00882F2C" w:rsidRPr="007351F8">
        <w:t xml:space="preserve">(El País; </w:t>
      </w:r>
      <w:r w:rsidRPr="007351F8">
        <w:t>17/06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Asturias y Cataluña se interesan por la regulación andaluza de la muerte digna. </w:t>
      </w:r>
      <w:r w:rsidR="00882F2C" w:rsidRPr="007351F8">
        <w:t xml:space="preserve">(El País; </w:t>
      </w:r>
      <w:r w:rsidRPr="007351F8">
        <w:t>16/06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>El PP sólo apoyará la ley de muerte digna si respeta las "creenci</w:t>
      </w:r>
      <w:r w:rsidR="00882F2C" w:rsidRPr="007351F8">
        <w:t>as”.</w:t>
      </w:r>
      <w:r w:rsidRPr="007351F8">
        <w:t xml:space="preserve"> </w:t>
      </w:r>
      <w:r w:rsidR="00882F2C" w:rsidRPr="007351F8">
        <w:t>Explíquenselo</w:t>
      </w:r>
      <w:r w:rsidRPr="007351F8">
        <w:t xml:space="preserve"> a la ministra. </w:t>
      </w:r>
      <w:r w:rsidR="00882F2C" w:rsidRPr="007351F8">
        <w:t xml:space="preserve">(El País; </w:t>
      </w:r>
      <w:r w:rsidRPr="007351F8">
        <w:t>11/06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Andalucía regula por ley el derecho del enfermo terminal a la sedación. </w:t>
      </w:r>
      <w:r w:rsidR="00882F2C" w:rsidRPr="007351F8">
        <w:t xml:space="preserve">(El País; </w:t>
      </w:r>
      <w:r w:rsidRPr="007351F8">
        <w:t>10/06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Guía audiovisual para atención a enfermos terminales. </w:t>
      </w:r>
      <w:r w:rsidR="00882F2C" w:rsidRPr="007351F8">
        <w:t xml:space="preserve">(El País; </w:t>
      </w:r>
      <w:r w:rsidRPr="007351F8">
        <w:t>09/06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Sólo hay 400 unidades de paliativos para 200.000 enfermos terminales. </w:t>
      </w:r>
      <w:r w:rsidR="00882F2C" w:rsidRPr="007351F8">
        <w:t xml:space="preserve">(El País; </w:t>
      </w:r>
      <w:r w:rsidRPr="007351F8">
        <w:t>29/05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"Los males de la sanidad no son por falta de médicos". </w:t>
      </w:r>
      <w:r w:rsidR="00882F2C" w:rsidRPr="007351F8">
        <w:t xml:space="preserve">(El País; </w:t>
      </w:r>
      <w:r w:rsidRPr="007351F8">
        <w:t>12/05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Muerte digna. </w:t>
      </w:r>
      <w:r w:rsidR="00882F2C" w:rsidRPr="007351F8">
        <w:t xml:space="preserve">(El País; </w:t>
      </w:r>
      <w:r w:rsidRPr="007351F8">
        <w:t>23/04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"El aborto está socialmente superado". </w:t>
      </w:r>
      <w:r w:rsidR="00882F2C" w:rsidRPr="007351F8">
        <w:t xml:space="preserve">(El País; </w:t>
      </w:r>
      <w:r w:rsidRPr="007351F8">
        <w:t>20/04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Veinte meses con muchas propuestas y poco que hacer. </w:t>
      </w:r>
      <w:r w:rsidR="00882F2C" w:rsidRPr="007351F8">
        <w:t xml:space="preserve">(El País; </w:t>
      </w:r>
      <w:r w:rsidRPr="007351F8">
        <w:t>08/04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¿Dónde está el Dr. House? </w:t>
      </w:r>
      <w:r w:rsidR="00882F2C" w:rsidRPr="007351F8">
        <w:t xml:space="preserve">(El País; </w:t>
      </w:r>
      <w:r w:rsidRPr="007351F8">
        <w:t>13/03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España también deja rendijas para una Eluana. </w:t>
      </w:r>
      <w:r w:rsidR="00882F2C" w:rsidRPr="007351F8">
        <w:t xml:space="preserve">(El País; </w:t>
      </w:r>
      <w:r w:rsidRPr="007351F8">
        <w:t>13/02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 xml:space="preserve">Víctima. </w:t>
      </w:r>
      <w:r w:rsidR="00882F2C" w:rsidRPr="007351F8">
        <w:t xml:space="preserve">(El País; </w:t>
      </w:r>
      <w:r w:rsidRPr="007351F8">
        <w:t>02/02/2009</w:t>
      </w:r>
      <w:r w:rsidR="00882F2C" w:rsidRPr="007351F8">
        <w:t>)</w:t>
      </w:r>
    </w:p>
    <w:p w:rsidR="00AB0754" w:rsidRPr="007351F8" w:rsidRDefault="00AB0754" w:rsidP="00AB5FD8">
      <w:pPr>
        <w:pStyle w:val="Prrafodelista"/>
        <w:numPr>
          <w:ilvl w:val="0"/>
          <w:numId w:val="15"/>
        </w:numPr>
      </w:pPr>
      <w:r w:rsidRPr="007351F8">
        <w:t>El corto camino al Oscar</w:t>
      </w:r>
      <w:r w:rsidRPr="007351F8">
        <w:tab/>
        <w:t xml:space="preserve">. </w:t>
      </w:r>
      <w:r w:rsidR="00882F2C" w:rsidRPr="007351F8">
        <w:t xml:space="preserve">(El País; </w:t>
      </w:r>
      <w:r w:rsidRPr="007351F8">
        <w:t>09/01/2009</w:t>
      </w:r>
      <w:r w:rsidR="00882F2C" w:rsidRPr="007351F8">
        <w:t>)</w:t>
      </w:r>
    </w:p>
    <w:p w:rsidR="00AC65B6" w:rsidRPr="00AB5FD8" w:rsidRDefault="002402FE" w:rsidP="00AC65B6">
      <w:pPr>
        <w:rPr>
          <w:b/>
          <w:i/>
          <w:lang w:val="en-GB"/>
        </w:rPr>
      </w:pPr>
      <w:r w:rsidRPr="00AB5FD8">
        <w:rPr>
          <w:b/>
          <w:i/>
          <w:lang w:val="en-GB"/>
        </w:rPr>
        <w:t>El Mundo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España, huérfana de cuidados paliativos. (El Mundo; 17/02/200</w:t>
      </w:r>
      <w:r w:rsidR="00CE09E3" w:rsidRPr="007351F8">
        <w:t>1</w:t>
      </w:r>
      <w:r w:rsidRPr="007351F8">
        <w:t>4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Bélgica legaliza la eutanasia infantil. (El Mundo; 14/02/2014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 xml:space="preserve">La metástasis del sistema alcanza a </w:t>
      </w:r>
      <w:r w:rsidR="008E4AB0" w:rsidRPr="007351F8">
        <w:t>los "con papeles". (El Mundo; 17/06</w:t>
      </w:r>
      <w:r w:rsidRPr="007351F8">
        <w:t>/2013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La Unidad de Abrazos Paliativos. (El Mundo; 02/04/2013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 xml:space="preserve">El PSOE agita viejos </w:t>
      </w:r>
      <w:r w:rsidR="00AB5FD8" w:rsidRPr="007351F8">
        <w:t>fantasmas</w:t>
      </w:r>
      <w:r w:rsidRPr="007351F8">
        <w:t>. (El Mundo; 07/02/2012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Investigan una millonaria web cedida a un ex alto cargo de Vara. (El Mundo; 06/11/2011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Joe Frazier tiene cáncer de hígado. (El Mundo; 06/11/2011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La quiniela de… Federico Trillo. (El Mundo; 04/11/2011)</w:t>
      </w:r>
    </w:p>
    <w:p w:rsidR="009F62E8" w:rsidRPr="007351F8" w:rsidRDefault="009F62E8" w:rsidP="00AB5FD8">
      <w:pPr>
        <w:pStyle w:val="Prrafodelista"/>
        <w:numPr>
          <w:ilvl w:val="0"/>
          <w:numId w:val="16"/>
        </w:numPr>
      </w:pPr>
      <w:r w:rsidRPr="007351F8">
        <w:t>El rastro del fantasma de Lady Di. (El Mundo; 27/04/2011)</w:t>
      </w:r>
    </w:p>
    <w:p w:rsidR="009F62E8" w:rsidRPr="007351F8" w:rsidRDefault="009F62E8" w:rsidP="00AB5FD8">
      <w:pPr>
        <w:pStyle w:val="Prrafodelista"/>
        <w:numPr>
          <w:ilvl w:val="0"/>
          <w:numId w:val="16"/>
        </w:numPr>
      </w:pPr>
      <w:r w:rsidRPr="007351F8">
        <w:t>El sentido de la muerte y de la vida. (El Mundo; 02/02/2011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Las unidosis llegarán a España en enero. (El Mundo; 10/12/2010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Rubalcaba dice que dentro de cuatro meses se aprobará la Ley sobre la Muerte Digna. (El Mundo; 20/11/2010)</w:t>
      </w:r>
    </w:p>
    <w:p w:rsidR="009F62E8" w:rsidRPr="007351F8" w:rsidRDefault="009F62E8" w:rsidP="00AB5FD8">
      <w:pPr>
        <w:pStyle w:val="Prrafodelista"/>
        <w:numPr>
          <w:ilvl w:val="0"/>
          <w:numId w:val="16"/>
        </w:numPr>
      </w:pPr>
      <w:r w:rsidRPr="007351F8">
        <w:t>37 millones para cuidados paliativos. (El Mundo; 17/07/2010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Rivas promueve su Asesoría por una Muerte Digna. (El Mundo; 01/11/2009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lastRenderedPageBreak/>
        <w:t>Reforma legal sobre el suicidio asistido. (El Mundo; 30/10/2009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El sacerdote al que pretendió la CIA. (El Mundo; 27/10/2009)</w:t>
      </w:r>
    </w:p>
    <w:p w:rsidR="009F62E8" w:rsidRPr="007351F8" w:rsidRDefault="009F62E8" w:rsidP="00AB5FD8">
      <w:pPr>
        <w:pStyle w:val="Prrafodelista"/>
        <w:numPr>
          <w:ilvl w:val="0"/>
          <w:numId w:val="16"/>
        </w:numPr>
      </w:pPr>
      <w:r w:rsidRPr="007351F8">
        <w:t>Dulce, odioso, desafiante, genial. (El Mundo; 30/08/2009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La enfermera de Rayan. (El Mundo; 18/07/2009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La muerte digna. (El Mundo; 19/06/2009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Andalucía aprueba la primera ley española sobre muerte digna. (El Mundo; 10/06/2009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Ignacio graba el adiós. (El Mundo; 29/03/2009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Morir muerto. (El Mundo; 01/03/2009)</w:t>
      </w:r>
    </w:p>
    <w:p w:rsidR="00AC65B6" w:rsidRPr="007351F8" w:rsidRDefault="00AC65B6" w:rsidP="00AB5FD8">
      <w:pPr>
        <w:pStyle w:val="Prrafodelista"/>
        <w:numPr>
          <w:ilvl w:val="0"/>
          <w:numId w:val="16"/>
        </w:numPr>
      </w:pPr>
      <w:r w:rsidRPr="007351F8">
        <w:t>Especializados en mitigar el dolor de los que más sufren. (El Mundo; 18/01/2009)</w:t>
      </w:r>
    </w:p>
    <w:p w:rsidR="009F62E8" w:rsidRPr="007351F8" w:rsidRDefault="009F62E8" w:rsidP="009F62E8">
      <w:pPr>
        <w:ind w:left="360"/>
        <w:rPr>
          <w:i/>
        </w:rPr>
      </w:pPr>
      <w:r w:rsidRPr="007351F8">
        <w:rPr>
          <w:i/>
        </w:rPr>
        <w:t xml:space="preserve">Online </w:t>
      </w:r>
      <w:r w:rsidRPr="007351F8">
        <w:rPr>
          <w:i/>
          <w:lang w:val="en-GB"/>
        </w:rPr>
        <w:t>edition</w:t>
      </w:r>
    </w:p>
    <w:p w:rsidR="004D3253" w:rsidRPr="007351F8" w:rsidRDefault="004D3253" w:rsidP="00AB5FD8">
      <w:pPr>
        <w:pStyle w:val="Prrafodelista"/>
        <w:numPr>
          <w:ilvl w:val="0"/>
          <w:numId w:val="17"/>
        </w:numPr>
      </w:pPr>
      <w:r w:rsidRPr="007351F8">
        <w:t>La justicia se opone a la eutanasia de un enfermo en estado vegetativo. (Elmundo.es; 16/01/2014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¿Alguna vez has pensado que hace Papá Noel en verano? (Elmundo.es; 05/12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os cuidadores tienen mayor esperanza de vida. (Elmundo.es; 21/10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Tirar la piedra y esconder la mano. (Elmundo.es; 14/10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Derecho a Vivir dice que el PSIB pretende “colar” la eutanasia en Baleares. (Elmundo.es; 27/08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PSIB presenta una iniciativa sobre la “muerte digna”. (Elmundo.es; 26/08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Son Espases hace sesiones para dar una respuesta humanizada al cáncer infantil. (Elmundo.es; 06/08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poder de la música en la UCI. (Elmundo.es; 21/05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os médicos franceses tienden la mano a una ley sobre la eutanasia. (Elmundo.es; 14/02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ministro de Finanzas japonés pide a los ancianos que “se den prisa en morir”. (Elmundo.es; 22/01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os cuidados paliativos, “víctimas” de los recortes sanitarios en Madrid. (Elmundo.es; 11/01/2013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 xml:space="preserve">Francia da el primer paso para legislar sobre la eutanasia. (Elmundo.es; </w:t>
      </w:r>
      <w:r w:rsidR="004D3253" w:rsidRPr="007351F8">
        <w:t>18/12/2012</w:t>
      </w:r>
      <w:r w:rsidRPr="007351F8">
        <w:t>)</w:t>
      </w:r>
    </w:p>
    <w:p w:rsidR="004D3253" w:rsidRPr="007351F8" w:rsidRDefault="004D3253" w:rsidP="00AB5FD8">
      <w:pPr>
        <w:pStyle w:val="Prrafodelista"/>
        <w:numPr>
          <w:ilvl w:val="0"/>
          <w:numId w:val="17"/>
        </w:numPr>
      </w:pPr>
      <w:r w:rsidRPr="007351F8">
        <w:t>¿Cómo se cuida a los cardiópatas al final de la enfermedad? (Elmundo.es; 27/11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Una fundación que asiste a enfermos sin cura pide con urgencia voluntarios. (Elmundo.es; 10/09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hospital te enseña a ser paciente. (Elmundo.es; 26/08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os pobres tienen más miedo a la muerte. (Elmundo.es; 16/08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Parlamento Vasco acepta debatir sobre los derechos a una “muerte digna”. (Elmundo.es; 28/06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Volver a la vida con la Eurocopa. (Elmundo.es; 18/06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 xml:space="preserve">Ver fútbol disminuye en un 8% la </w:t>
      </w:r>
      <w:r w:rsidR="00AB5FD8" w:rsidRPr="007351F8">
        <w:t>intensidad</w:t>
      </w:r>
      <w:r w:rsidRPr="007351F8">
        <w:t xml:space="preserve"> del dolor en los pacientes. (Elmundo.es; 13/06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Palencia pone en marcha el observatorio de Cuidados Paliativos de Castilla y León. (Elmundo.es; 12/06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Por una ley estatal de atención al final de la vida. (Elmundo.es; 29/05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lastRenderedPageBreak/>
        <w:t>Los médicos de cuidados paliativos reivindican su especialidad contra la crisis. (Elmundo.es; 11/05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 xml:space="preserve">El congreso rechaza </w:t>
      </w:r>
      <w:r w:rsidR="004D3253" w:rsidRPr="007351F8">
        <w:t>despenalizar</w:t>
      </w:r>
      <w:r w:rsidRPr="007351F8">
        <w:t xml:space="preserve"> la asistencia a morir a un enfermo terminal. (Elmundo.es; 27/03/2012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¿De qué se arrepentiría antes de morir?</w:t>
      </w:r>
      <w:r w:rsidRPr="007351F8">
        <w:tab/>
        <w:t>(Elmundo.es; 01/02/2012)</w:t>
      </w:r>
    </w:p>
    <w:p w:rsidR="004D3253" w:rsidRPr="007351F8" w:rsidRDefault="004D3253" w:rsidP="00AB5FD8">
      <w:pPr>
        <w:pStyle w:val="Prrafodelista"/>
        <w:numPr>
          <w:ilvl w:val="0"/>
          <w:numId w:val="17"/>
        </w:numPr>
      </w:pPr>
      <w:r w:rsidRPr="007351F8">
        <w:t>El SUMMA atenderá a los pacientes de cuidados paliativos por teléfono. (Elmundo.es; 29/11/2011)</w:t>
      </w:r>
    </w:p>
    <w:p w:rsidR="004D3253" w:rsidRPr="007351F8" w:rsidRDefault="004D3253" w:rsidP="00AB5FD8">
      <w:pPr>
        <w:pStyle w:val="Prrafodelista"/>
        <w:numPr>
          <w:ilvl w:val="0"/>
          <w:numId w:val="17"/>
        </w:numPr>
      </w:pPr>
      <w:r w:rsidRPr="007351F8">
        <w:t>El cáncer sale muy caro. (Elmundo.es; 28/09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Senado argentino comienza a debatir leyes sobre una muerte digna. (Elmundo.es; 28/09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a droga que anula la depresión. (Elmundo.es; 28/09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Un médico nos obligó a sondar a mi madre en contra de su voluntad. Fue un chantaje. (Elmundo.es; 24/08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os médicos regulan la objeción de conciencia. (Elmundo.es; 12/07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dolor sigue siendo un problema mal manejado. (Elmundo.es; 25/06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consuelo del cine. (Elmundo.es; 18/06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os profesionales piden el máximo consenso político para la ley de muerte digna. (Elmundo.es; 13/05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eire Pajín asegura que la Ley de Muerte Digna no despenalizará la eutanasia. (Elmundo.es; 13/05/2011)</w:t>
      </w:r>
    </w:p>
    <w:p w:rsidR="004D3253" w:rsidRPr="007351F8" w:rsidRDefault="004D3253" w:rsidP="00AB5FD8">
      <w:pPr>
        <w:pStyle w:val="Prrafodelista"/>
        <w:numPr>
          <w:ilvl w:val="0"/>
          <w:numId w:val="17"/>
        </w:numPr>
      </w:pPr>
      <w:r w:rsidRPr="007351F8">
        <w:t>Los cuidados paliativos se olvidan de los niños. (Elmundo.es; 14/04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Navarra aprueba por unanimidad una ley para la muerte digna propuesta por NaBai. (Elmundo.es; 17/03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¿Es ésta la sanidad que nos espera? (Elmundo.es; 02/02/2011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Cómo mueren los españoles. (Elmundo.es; 19/12/2010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93% de la provincia dispondrá de atención sanitaria domiciliaria. (Elmundo.es; 11/12/2010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¿Qué dicen nuestros vecinos europeos de la muerte digna? (Elmundo.es; 19/11/2010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Gobierno anuncia una ley de muerte digna. (Elmundo.es; 19/11/2010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Prohibido morirse. (Elmundo.es; 24/03/2010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optimismo mediático del cáncer. (Elmundo.es; 17/03/2010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acceso actual a la morfina en Europa del este es 'una catástrofe'. (Elmundo.es; 25/02/2010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Aliviar el espíritu de los enfermos. (Elmundo.es; 28/11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os padres de 'Baby RB' acuerdan que debe morir. (Elmundo.es; 10/11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Suiza quiere dejar de ser un destino del 'turismo suicida' en Europa. (Elmundo.es; 28/10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Catorce estados pueden utilizar el cannabis con fines terapéuticos en EEUU. (Elmundo.es; 20/10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A la cola en recursos de cuidados paliativos y con incompleta cobertura. (Elmundo.es;  09/10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os dispositivos de cuidados paliativos han aumentado en España. (Elmundo.es; 09/10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La ley andaluza que regula la muerte digna recibe el primer aval del Parlamento. (Elmundo.es; 07/10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lastRenderedPageBreak/>
        <w:t>Carta póstuma de una doctora con cáncer. (Elmundo.es; 23/07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Piden una formación especial a los médicos para aplicar la Ley de Muerte Digna. (Elmundo.es; 23/06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El Consejo de Gobierno aprueba el proyecto de ley de Muerte Digna. (Elmundo.es; 09/06/2009)</w:t>
      </w:r>
    </w:p>
    <w:p w:rsidR="004D3253" w:rsidRPr="007351F8" w:rsidRDefault="004D3253" w:rsidP="00AB5FD8">
      <w:pPr>
        <w:pStyle w:val="Prrafodelista"/>
        <w:numPr>
          <w:ilvl w:val="0"/>
          <w:numId w:val="17"/>
        </w:numPr>
      </w:pPr>
      <w:r w:rsidRPr="007351F8">
        <w:t>Ignacio graba su adiós. (Elmundo.es; 29/03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Una nueva unidad de cuidados paliativos atenderá a 1.500 pacientes al año. (Elmundo.es; 09/03/2009)</w:t>
      </w:r>
    </w:p>
    <w:p w:rsidR="00951826" w:rsidRPr="007351F8" w:rsidRDefault="00951826" w:rsidP="00AB5FD8">
      <w:pPr>
        <w:pStyle w:val="Prrafodelista"/>
        <w:numPr>
          <w:ilvl w:val="0"/>
          <w:numId w:val="17"/>
        </w:numPr>
      </w:pPr>
      <w:r w:rsidRPr="007351F8">
        <w:t>Joaquín Torres releva a Pilar Serrano como gerente del hospital Virgen Macarena. (Elmundo.es; 04/11/2009)</w:t>
      </w:r>
    </w:p>
    <w:p w:rsidR="008649BB" w:rsidRPr="00AB5FD8" w:rsidRDefault="002402FE">
      <w:pPr>
        <w:rPr>
          <w:b/>
          <w:i/>
          <w:lang w:val="en-GB"/>
        </w:rPr>
      </w:pPr>
      <w:r w:rsidRPr="00AB5FD8">
        <w:rPr>
          <w:b/>
          <w:i/>
          <w:lang w:val="en-GB"/>
        </w:rPr>
        <w:t>La Vanguardia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La Universitat de Vic prevé abrir facultad de Medicina. </w:t>
      </w:r>
      <w:r w:rsidR="00ED7598" w:rsidRPr="007351F8">
        <w:t xml:space="preserve">(La Vanguardia; </w:t>
      </w:r>
      <w:r w:rsidRPr="007351F8">
        <w:t>02/12/2013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¿Es necesario sufrir para morir? </w:t>
      </w:r>
      <w:r w:rsidR="00ED7598" w:rsidRPr="007351F8">
        <w:t xml:space="preserve">(La Vanguardia; </w:t>
      </w:r>
      <w:r w:rsidRPr="007351F8">
        <w:t>27/10/2013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Stephen Hawking apoya el derecho al suicidio asistido. </w:t>
      </w:r>
      <w:r w:rsidR="00ED7598" w:rsidRPr="007351F8">
        <w:t xml:space="preserve">(La Vanguardia; </w:t>
      </w:r>
      <w:r w:rsidRPr="007351F8">
        <w:t>18/09/2013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Salut quiere dar cuidados paliativos a los enfermos crónicos graves. </w:t>
      </w:r>
      <w:r w:rsidR="00ED7598" w:rsidRPr="007351F8">
        <w:t xml:space="preserve">(La Vanguardia; </w:t>
      </w:r>
      <w:r w:rsidRPr="007351F8">
        <w:t>23/01/2013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Baleares rectifica y decide mantener dos hospitales. </w:t>
      </w:r>
      <w:r w:rsidR="00ED7598" w:rsidRPr="007351F8">
        <w:t xml:space="preserve">(La Vanguardia; </w:t>
      </w:r>
      <w:r w:rsidRPr="007351F8">
        <w:t>25/11/2012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"El dolor no tiene  sentido, lo único que sí lo tiene es intentar mitigarlo". </w:t>
      </w:r>
      <w:r w:rsidR="00ED7598" w:rsidRPr="007351F8">
        <w:t xml:space="preserve">(La Vanguardia; </w:t>
      </w:r>
      <w:r w:rsidRPr="007351F8">
        <w:t>28/06/2012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Down+Alzheimer. </w:t>
      </w:r>
      <w:r w:rsidR="00ED7598" w:rsidRPr="007351F8">
        <w:t xml:space="preserve">(La Vanguardia; </w:t>
      </w:r>
      <w:r w:rsidRPr="007351F8">
        <w:t>06/02/2012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"Los pacientes oncológicos atendidos en equipos multidisciplinares tienen mayor supervivencia". </w:t>
      </w:r>
      <w:r w:rsidR="00ED7598" w:rsidRPr="007351F8">
        <w:t xml:space="preserve">(La Vanguardia; </w:t>
      </w:r>
      <w:r w:rsidRPr="007351F8">
        <w:t>04/02/2012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Orfandad 'queer' -Paula Ettelbrick (1955-2011). </w:t>
      </w:r>
      <w:r w:rsidR="00ED7598" w:rsidRPr="007351F8">
        <w:t xml:space="preserve">(La Vanguardia; </w:t>
      </w:r>
      <w:r w:rsidRPr="007351F8">
        <w:t>05/11/2011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Zapatero y Rajoy se miden en un momento dramático para Europa. </w:t>
      </w:r>
      <w:r w:rsidR="00ED7598" w:rsidRPr="007351F8">
        <w:t xml:space="preserve">(La Vanguardia; </w:t>
      </w:r>
      <w:r w:rsidRPr="007351F8">
        <w:t>28/06/2011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Los obispos instan a desobedecer la ley de muerte digna si no se modifica. </w:t>
      </w:r>
      <w:r w:rsidR="00ED7598" w:rsidRPr="007351F8">
        <w:t xml:space="preserve">(La Vanguardia; </w:t>
      </w:r>
      <w:r w:rsidRPr="007351F8">
        <w:t>28/06/2011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Curarse un cáncer a los 80. </w:t>
      </w:r>
      <w:r w:rsidR="00ED7598" w:rsidRPr="007351F8">
        <w:t xml:space="preserve">(La Vanguardia; </w:t>
      </w:r>
      <w:r w:rsidRPr="007351F8">
        <w:t>14/06/2011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>El cardenal Rouco afirma que la ley de la muerte digna "no es eutanasia"</w:t>
      </w:r>
      <w:r w:rsidRPr="007351F8">
        <w:tab/>
        <w:t xml:space="preserve">. </w:t>
      </w:r>
      <w:r w:rsidR="00ED7598" w:rsidRPr="007351F8">
        <w:t xml:space="preserve">(La Vanguardia; </w:t>
      </w:r>
      <w:r w:rsidRPr="007351F8">
        <w:t>27/05/2011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Los enfermos terminales deberán disponer de habitación individual. </w:t>
      </w:r>
      <w:r w:rsidR="00ED7598" w:rsidRPr="007351F8">
        <w:t xml:space="preserve">(La Vanguardia; </w:t>
      </w:r>
      <w:r w:rsidRPr="007351F8">
        <w:t>14/05/2011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El Gobierno busca votos con la ley de muerte digna antes del 22-M. </w:t>
      </w:r>
      <w:r w:rsidR="00ED7598" w:rsidRPr="007351F8">
        <w:t xml:space="preserve">(La Vanguardia; </w:t>
      </w:r>
      <w:r w:rsidRPr="007351F8">
        <w:t>30/04/2011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La vida en campaña. </w:t>
      </w:r>
      <w:r w:rsidR="00ED7598" w:rsidRPr="007351F8">
        <w:t xml:space="preserve">(La Vanguardia; </w:t>
      </w:r>
      <w:r w:rsidRPr="007351F8">
        <w:t>08/04/2011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>Los obispos se centra</w:t>
      </w:r>
      <w:r w:rsidR="00D51AF5" w:rsidRPr="007351F8">
        <w:t>n</w:t>
      </w:r>
      <w:r w:rsidRPr="007351F8">
        <w:t xml:space="preserve"> ahora en arremeter contra la eutanasia. </w:t>
      </w:r>
      <w:r w:rsidR="00ED7598" w:rsidRPr="007351F8">
        <w:t xml:space="preserve">(La Vanguardia; </w:t>
      </w:r>
      <w:r w:rsidRPr="007351F8">
        <w:t>17/03/2011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La ley de muerte digna seguirá los pasos de la norma andaluza. </w:t>
      </w:r>
      <w:r w:rsidR="00ED7598" w:rsidRPr="007351F8">
        <w:t xml:space="preserve">(La Vanguardia; </w:t>
      </w:r>
      <w:r w:rsidRPr="007351F8">
        <w:t>27/12/2010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>Los cuidados paliativos se extienden también a los niños</w:t>
      </w:r>
      <w:r w:rsidRPr="007351F8">
        <w:tab/>
        <w:t xml:space="preserve">. </w:t>
      </w:r>
      <w:r w:rsidR="00ED7598" w:rsidRPr="007351F8">
        <w:t xml:space="preserve">(La Vanguardia; </w:t>
      </w:r>
      <w:r w:rsidRPr="007351F8">
        <w:t>10/12/2010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El cardenal Amigo defiende los cuidados paliativos. </w:t>
      </w:r>
      <w:r w:rsidR="00ED7598" w:rsidRPr="007351F8">
        <w:t xml:space="preserve">(La Vanguardia; </w:t>
      </w:r>
      <w:r w:rsidRPr="007351F8">
        <w:t>23/11/2010</w:t>
      </w:r>
      <w:r w:rsidR="001675D8" w:rsidRPr="007351F8">
        <w:t>)</w:t>
      </w:r>
    </w:p>
    <w:p w:rsidR="008649BB" w:rsidRPr="007351F8" w:rsidRDefault="00ED7598" w:rsidP="00AB5FD8">
      <w:pPr>
        <w:pStyle w:val="Prrafodelista"/>
        <w:numPr>
          <w:ilvl w:val="0"/>
          <w:numId w:val="18"/>
        </w:numPr>
      </w:pPr>
      <w:r w:rsidRPr="007351F8">
        <w:t>La muerte digna, por ley</w:t>
      </w:r>
      <w:r w:rsidR="00D51AF5" w:rsidRPr="007351F8">
        <w:t>.</w:t>
      </w:r>
      <w:r w:rsidR="008649BB" w:rsidRPr="007351F8">
        <w:t xml:space="preserve"> ¿Qué pesa más, el temor a </w:t>
      </w:r>
      <w:r w:rsidRPr="007351F8">
        <w:t xml:space="preserve">sufrir o a morir? (La Vanguardia; </w:t>
      </w:r>
      <w:r w:rsidR="008649BB" w:rsidRPr="007351F8">
        <w:t>20/11/2010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¿Qué pesa más el temor a sufrir o a morir? </w:t>
      </w:r>
      <w:r w:rsidR="00ED7598" w:rsidRPr="007351F8">
        <w:t xml:space="preserve">(La Vanguardia; </w:t>
      </w:r>
      <w:r w:rsidRPr="007351F8">
        <w:t>20/11/2010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lastRenderedPageBreak/>
        <w:t xml:space="preserve">La muerte digna, por ley. </w:t>
      </w:r>
      <w:r w:rsidR="00ED7598" w:rsidRPr="007351F8">
        <w:t xml:space="preserve">(La Vanguardia; </w:t>
      </w:r>
      <w:r w:rsidRPr="007351F8">
        <w:t>20/11/2010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El gobierno lanza una ofensiva de leyes hasta junio. </w:t>
      </w:r>
      <w:r w:rsidR="00ED7598" w:rsidRPr="007351F8">
        <w:t xml:space="preserve">(La Vanguardia; </w:t>
      </w:r>
      <w:r w:rsidRPr="007351F8">
        <w:t>20/11/2010</w:t>
      </w:r>
      <w:r w:rsidR="001675D8" w:rsidRPr="007351F8">
        <w:t>)</w:t>
      </w:r>
    </w:p>
    <w:p w:rsidR="008649BB" w:rsidRPr="007351F8" w:rsidRDefault="00AB5FD8" w:rsidP="00AB5FD8">
      <w:pPr>
        <w:pStyle w:val="Prrafodelista"/>
        <w:numPr>
          <w:ilvl w:val="0"/>
          <w:numId w:val="18"/>
        </w:numPr>
      </w:pPr>
      <w:r w:rsidRPr="007351F8">
        <w:t>Clínica</w:t>
      </w:r>
      <w:r w:rsidR="008649BB" w:rsidRPr="007351F8">
        <w:t xml:space="preserve"> Coroleu. </w:t>
      </w:r>
      <w:r w:rsidR="00ED7598" w:rsidRPr="007351F8">
        <w:t xml:space="preserve">(La Vanguardia; </w:t>
      </w:r>
      <w:r w:rsidR="008649BB" w:rsidRPr="007351F8">
        <w:t>11/11/2010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Doctor, ¿me muero? </w:t>
      </w:r>
      <w:r w:rsidR="00ED7598" w:rsidRPr="007351F8">
        <w:t xml:space="preserve">(La Vanguardia; </w:t>
      </w:r>
      <w:r w:rsidRPr="007351F8">
        <w:t>03/10/2010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La sociedad por delante. </w:t>
      </w:r>
      <w:r w:rsidR="00ED7598" w:rsidRPr="007351F8">
        <w:t xml:space="preserve">(La Vanguardia; </w:t>
      </w:r>
      <w:r w:rsidRPr="007351F8">
        <w:t>28/08/2010</w:t>
      </w:r>
      <w:r w:rsidR="004D3253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El cáncer colorrectal se consolida como el más frecuente en Catalunya. </w:t>
      </w:r>
      <w:r w:rsidR="00ED7598" w:rsidRPr="007351F8">
        <w:t xml:space="preserve">(La Vanguardia; </w:t>
      </w:r>
      <w:r w:rsidRPr="007351F8">
        <w:t>13/07/2010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"¡Intentaré que la muerte me encuentre bien vivo!". </w:t>
      </w:r>
      <w:r w:rsidR="00ED7598" w:rsidRPr="007351F8">
        <w:t xml:space="preserve">(La Vanguardia; </w:t>
      </w:r>
      <w:r w:rsidRPr="007351F8">
        <w:t>10/04/2010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Aprende a vivir, lo que dure. </w:t>
      </w:r>
      <w:r w:rsidR="00ED7598" w:rsidRPr="007351F8">
        <w:t xml:space="preserve">(La Vanguardia; </w:t>
      </w:r>
      <w:r w:rsidRPr="007351F8">
        <w:t>30/11/2009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>"Hay que entender qué quiere el paciente".</w:t>
      </w:r>
      <w:r w:rsidR="00ED7598" w:rsidRPr="007351F8">
        <w:t xml:space="preserve"> (La Vanguardia; </w:t>
      </w:r>
      <w:r w:rsidRPr="007351F8">
        <w:t>30/11/2009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>Apoyo integral a personas con enfermedades avanzadas. 08/11/2009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Todos contra el Alzheimer. </w:t>
      </w:r>
      <w:r w:rsidR="00ED7598" w:rsidRPr="007351F8">
        <w:t xml:space="preserve">(La Vanguardia; </w:t>
      </w:r>
      <w:r w:rsidRPr="007351F8">
        <w:t>26/08/2009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Muere la anciana que </w:t>
      </w:r>
      <w:r w:rsidR="00AB5FD8" w:rsidRPr="007351F8">
        <w:t>inició una</w:t>
      </w:r>
      <w:r w:rsidRPr="007351F8">
        <w:t xml:space="preserve"> huelga de hambre para que le aplicasen la eutanasia. </w:t>
      </w:r>
      <w:r w:rsidR="00ED7598" w:rsidRPr="007351F8">
        <w:t xml:space="preserve">(La Vanguardia; </w:t>
      </w:r>
      <w:r w:rsidRPr="007351F8">
        <w:t>02/04/2009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Ofensiva para ampliar el apoyo a pacientes terminales. </w:t>
      </w:r>
      <w:r w:rsidR="00ED7598" w:rsidRPr="007351F8">
        <w:t xml:space="preserve">(La Vanguardia; </w:t>
      </w:r>
      <w:r w:rsidRPr="007351F8">
        <w:t>28/03/2009</w:t>
      </w:r>
      <w:r w:rsidR="001675D8" w:rsidRPr="007351F8">
        <w:t>)</w:t>
      </w:r>
    </w:p>
    <w:p w:rsidR="00ED7598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Sebastià Serrano </w:t>
      </w:r>
      <w:r w:rsidR="00AB5FD8" w:rsidRPr="007351F8">
        <w:t>invita en</w:t>
      </w:r>
      <w:r w:rsidRPr="007351F8">
        <w:t xml:space="preserve"> su nuevo libro</w:t>
      </w:r>
      <w:r w:rsidR="00AB5FD8">
        <w:t xml:space="preserve"> </w:t>
      </w:r>
      <w:r w:rsidRPr="007351F8">
        <w:t>a</w:t>
      </w:r>
      <w:r w:rsidR="00AB5FD8">
        <w:t xml:space="preserve"> </w:t>
      </w:r>
      <w:r w:rsidRPr="007351F8">
        <w:t xml:space="preserve">descubrir el papel de los sentidos. </w:t>
      </w:r>
      <w:r w:rsidR="00ED7598" w:rsidRPr="007351F8">
        <w:t xml:space="preserve">(La Vanguardia; </w:t>
      </w:r>
      <w:r w:rsidRPr="007351F8">
        <w:t>26/03/2009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Decisiones personales. </w:t>
      </w:r>
      <w:r w:rsidR="00ED7598" w:rsidRPr="007351F8">
        <w:t xml:space="preserve">(La Vanguardia; </w:t>
      </w:r>
      <w:r w:rsidRPr="007351F8">
        <w:t>15/02/2009</w:t>
      </w:r>
      <w:r w:rsidR="001675D8" w:rsidRPr="007351F8">
        <w:t>)</w:t>
      </w:r>
    </w:p>
    <w:p w:rsidR="008649BB" w:rsidRPr="007351F8" w:rsidRDefault="008649BB" w:rsidP="00AB5FD8">
      <w:pPr>
        <w:pStyle w:val="Prrafodelista"/>
        <w:numPr>
          <w:ilvl w:val="0"/>
          <w:numId w:val="18"/>
        </w:numPr>
      </w:pPr>
      <w:r w:rsidRPr="007351F8">
        <w:t xml:space="preserve">No sólo de curas vive el enfermo terminal. </w:t>
      </w:r>
      <w:r w:rsidR="00ED7598" w:rsidRPr="007351F8">
        <w:t xml:space="preserve">(La Vanguardia; </w:t>
      </w:r>
      <w:r w:rsidRPr="007351F8">
        <w:t>12/01/2009</w:t>
      </w:r>
      <w:r w:rsidR="001675D8" w:rsidRPr="007351F8">
        <w:t>)</w:t>
      </w:r>
    </w:p>
    <w:p w:rsidR="004D3253" w:rsidRPr="007351F8" w:rsidRDefault="004D3253" w:rsidP="004D3253">
      <w:pPr>
        <w:rPr>
          <w:i/>
        </w:rPr>
      </w:pPr>
      <w:r w:rsidRPr="007351F8">
        <w:rPr>
          <w:i/>
        </w:rPr>
        <w:t xml:space="preserve">Online </w:t>
      </w:r>
      <w:r w:rsidRPr="007351F8">
        <w:rPr>
          <w:i/>
          <w:lang w:val="en-GB"/>
        </w:rPr>
        <w:t>edition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La esposa de un enfermo vegetativo recurre la sentencia que impide su muerte. (Lavanguardia.com; 28/01/2014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Salud atendió el a</w:t>
      </w:r>
      <w:r w:rsidR="001608EB" w:rsidRPr="007351F8">
        <w:t>ño pasado a 2.530 pacientes</w:t>
      </w:r>
      <w:r w:rsidRPr="007351F8">
        <w:t xml:space="preserve"> través de sus equipos de Cuidados Paliativos, el 6,5% más que en 2012. (Lavanguardia.com; 20/01/2014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Un proyecto pedagógico se propone mostrar a los escolares navarros la muerte como un proceso natural. (Lavanguardia.com; 26/12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Más de 200 profesionales debatirán sobre la atención en cuidados paliativos. (Lavanguardia.com; 12/12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Enfermeras piden dar cuidados paliativos a enfermos crónicos en ambulatorios. (Lavanguardia.com; 12/12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El personal médico y de enfermería de los centros de salud de Mallorca recibirá formación sobre cuidados paliativos. (Lavanguardia.com; 10/12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La Plataforma de Atención Específica de Cuidados Paliativos 24 horas atiende casi 15.000 llamadas en lo que  va de año. (Lavanguardia.com; 25/11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Gustavo Martín Garzo abre mañana las VI Jornadas de Cuidados Paliativos de CyL en el Benito Menni. (Lavanguardia.com; 17/10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Más de 100 profesionales del Área Sanitaria Jaén-Norte se forman para mejorar la prestación de cuidados paliativos. (Lavanguardia.com; 17/10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Programa de Cuidados Paliativos Pediátrico de la Arrixaca amplía su oferta con la atención a domicilio. (Lavanguardia.com; 11/10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Sáez Aguado apuesta por la integración de los profesionales de Atención Primaria en los cuidados paliativos. (Lavanguardia.com; 04/10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lastRenderedPageBreak/>
        <w:t>Los extremeños que reciban cuidados paliativos y necesitan recursos de la Dependencia serán valorados en 15 días. (Lavanguardia.com; 17/07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Un total 70 profesionales participan en Menorca en el V Encuentro Balear de Profesionales de Cuidados Paliativos. (Lavanguardia.com; 13/06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Salud cede un vehículo para las visitas domiciliarias de cuidados paliativos del Hospital Mateu Orfila de Maó. (Lavanguardia.com; 11/06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La Unidad de Cuidados Paliativos del José Molina Orosa recibe el Premio ‘Conejero del año’. (Lavanguardia.com; 08/06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Unos 300 voluntarios participan en el Plan de Cuidados Paliativos para acompañar a los pacientes y sus familias. (Lavanguardia.com; 15/04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Salud atendió a través de sus equipos de Cuidados Paliativos a cerca de 2.400 pacientes. (Lavanguardia.com; 31/01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El Hospital de Son Espases cuenta con una nueva Unidad de Curas Paliativas Pediátricas. (Lavanguardia.com; 30/01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Teléfono atención ciudadana de Equipos de Cuidados Paliativos recibe más de 20.000 consultas y atiende a 2.600 pacientes. (Lavanguardia.com; 28/01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Más de 500.000 españoles necesitan atenciones paliativas que no reciben. (Lavanguardia.com; 22/01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Salud confía en reducir un 15% los ingresos hospitalarios con la atención paliativa a crónicos. (Lavanguardia.com; 22/01/2013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Unidad de Cuidados Paliativos del Hospital Doctor José Molina Orosa (Lanzarote) recibe el Premio Ajey. (Lavanguardia.com; 17/12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La Comunidad desarrolla un sistema centralizado de información de cuidados paliativos. (Lavanguardia.com; 02/12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La AMCP celebra su V Jornada con el lema 'más calidad para el final de la vida'. (Lavanguardia.com; 23/11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El XVIII Certamen Internacional ‘Videomed’ exhibirá un documental sobre el Programa de Cuidados Paliativo de Extremadura. (Lavanguardia.com; 10/11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El Programa de Cuidados Paliativos de Extremadura atiende a más de 2.100 enfermos en el último año. (Lavanguardia.com; 08/10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Expertos en cuidados paliativos dicen que el duelo no es una enfermedad, sino una experiencia humana. (Lavanguardia.com; 29/06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Expertos de toda España participarán en Cáceres en las jornadas de Trabajo Social en Cuidados Paliativos. (Lavanguardia.com; 07/06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La UVic inaugura una Cátedra de Cuidados Paliativas para difundir la atención integral. (Lavanguardia.com; 29/05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La SEMG defiende el papel integrador del médico de familia en el abordaje de los cuidados paliativos. (Lavanguardia.com; 23/05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Salud inicia la formación específica de profesionales para el servicio de atención 24 horas de pacientes en paliativos. (Lavanguardia.com; 23/03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España necesita el doble de enfermeras especializadas en cuidados paliativos, según un experto. (Lavanguardia.com; 09/02/2012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Casi 5.000 personas resolvieron en 2011 sus dudas sobre cuidados paliativos en la web del SMS. (Lavanguardia.com; 07/02/2012)</w:t>
      </w:r>
    </w:p>
    <w:p w:rsidR="00AC65B6" w:rsidRPr="007351F8" w:rsidRDefault="001B5AE2" w:rsidP="00AB5FD8">
      <w:pPr>
        <w:pStyle w:val="Prrafodelista"/>
        <w:numPr>
          <w:ilvl w:val="0"/>
          <w:numId w:val="19"/>
        </w:numPr>
      </w:pPr>
      <w:r>
        <w:lastRenderedPageBreak/>
        <w:t>El SUMMA</w:t>
      </w:r>
      <w:r w:rsidR="00AC65B6" w:rsidRPr="007351F8">
        <w:t xml:space="preserve"> 112 presente un manual de actuación para urgencias extrahospitalarias en cuidados paliativos. (Lavanguardia.com; 14/12/2011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La Unidad Cuidados Paliativos del Hospital Niño Jesús, Premio ALGOS-Grünenthal, por contribuir al tratamiento del dolor. (Lavanguardia.com; 02/12/2011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 xml:space="preserve">El </w:t>
      </w:r>
      <w:bookmarkStart w:id="0" w:name="_GoBack"/>
      <w:r w:rsidRPr="007351F8">
        <w:t>SUMMA</w:t>
      </w:r>
      <w:bookmarkEnd w:id="0"/>
      <w:r w:rsidRPr="007351F8">
        <w:t xml:space="preserve"> pondrá en marcha un servicio telefónico para atender a pacientes de cuidados paliativos. (Lavanguardia.com; 28/11/2011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Más de 1.200 personas han contactado con el servicio de atención paliativa del hospital San Juan de Dios de Santurtzi. (Lavanguardia.com; 16/11/2011)</w:t>
      </w:r>
    </w:p>
    <w:p w:rsidR="004D3253" w:rsidRPr="007351F8" w:rsidRDefault="004D3253" w:rsidP="00AB5FD8">
      <w:pPr>
        <w:pStyle w:val="Prrafodelista"/>
        <w:numPr>
          <w:ilvl w:val="0"/>
          <w:numId w:val="19"/>
        </w:numPr>
      </w:pPr>
      <w:r w:rsidRPr="007351F8">
        <w:t>Unas 60.000 personas mueren cada año sin recibir los cuidados paliativos que necesitan. (Lavanguardia.com; 28/10/2011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Derecho a Vivir pide este viernes la tutela judicial de los cuidados paliativos de Ramona Estévez. (Lavanguardia.com; 26/08/2011)</w:t>
      </w:r>
    </w:p>
    <w:p w:rsidR="00AC65B6" w:rsidRPr="007351F8" w:rsidRDefault="00AC65B6" w:rsidP="00AB5FD8">
      <w:pPr>
        <w:pStyle w:val="Prrafodelista"/>
        <w:numPr>
          <w:ilvl w:val="0"/>
          <w:numId w:val="19"/>
        </w:numPr>
      </w:pPr>
      <w:r w:rsidRPr="007351F8">
        <w:t>Unas 250.000 personas necesitan al año cuidados paliativos en España. (Lavanguardia.com; 10/03/2011)</w:t>
      </w:r>
    </w:p>
    <w:p w:rsidR="007351F8" w:rsidRPr="007351F8" w:rsidRDefault="007351F8" w:rsidP="007351F8">
      <w:r w:rsidRPr="007351F8">
        <w:rPr>
          <w:b/>
          <w:lang w:val="es-ES"/>
        </w:rPr>
        <w:t>DIGITAL MEDIA</w:t>
      </w:r>
    </w:p>
    <w:p w:rsidR="00FD4260" w:rsidRPr="00AB5FD8" w:rsidRDefault="00C34307" w:rsidP="00C34307">
      <w:pPr>
        <w:rPr>
          <w:b/>
          <w:i/>
          <w:lang w:val="en-GB"/>
        </w:rPr>
      </w:pPr>
      <w:r w:rsidRPr="00AB5FD8">
        <w:rPr>
          <w:b/>
          <w:i/>
          <w:lang w:val="en-GB"/>
        </w:rPr>
        <w:t>E</w:t>
      </w:r>
      <w:r w:rsidR="003F4BDE" w:rsidRPr="00AB5FD8">
        <w:rPr>
          <w:b/>
          <w:i/>
          <w:lang w:val="en-GB"/>
        </w:rPr>
        <w:t>lconfidencial.com</w:t>
      </w:r>
    </w:p>
    <w:p w:rsidR="002402FE" w:rsidRPr="007351F8" w:rsidRDefault="002402FE" w:rsidP="00AB5FD8">
      <w:pPr>
        <w:pStyle w:val="Prrafodelista"/>
        <w:numPr>
          <w:ilvl w:val="0"/>
          <w:numId w:val="20"/>
        </w:numPr>
      </w:pPr>
      <w:r w:rsidRPr="007351F8">
        <w:t>La Caixa ampliará a cien hospitales su programa para enfermedades avanzadas. (Elconfidencial.com; 02/07/2014)</w:t>
      </w:r>
    </w:p>
    <w:p w:rsidR="002402FE" w:rsidRPr="007351F8" w:rsidRDefault="002402FE" w:rsidP="00AB5FD8">
      <w:pPr>
        <w:pStyle w:val="Prrafodelista"/>
        <w:numPr>
          <w:ilvl w:val="0"/>
          <w:numId w:val="20"/>
        </w:numPr>
      </w:pPr>
      <w:r w:rsidRPr="007351F8">
        <w:t>Morir en España: “la mitad de los enfermos terminales no reciben cuidados paliativos”. (Elconfidencial.com; 03/07/2014)</w:t>
      </w:r>
    </w:p>
    <w:p w:rsidR="005D4041" w:rsidRPr="007351F8" w:rsidRDefault="005D4041" w:rsidP="00AB5FD8">
      <w:pPr>
        <w:pStyle w:val="Prrafodelista"/>
        <w:numPr>
          <w:ilvl w:val="0"/>
          <w:numId w:val="20"/>
        </w:numPr>
      </w:pPr>
      <w:r w:rsidRPr="007351F8">
        <w:t>Lo que se siente al morir, contado por una enfermera de la UCI. (Elconfidencial.com; 28/01/2014)</w:t>
      </w:r>
    </w:p>
    <w:p w:rsidR="005D4041" w:rsidRPr="007351F8" w:rsidRDefault="005D4041" w:rsidP="00AB5FD8">
      <w:pPr>
        <w:pStyle w:val="Prrafodelista"/>
        <w:numPr>
          <w:ilvl w:val="0"/>
          <w:numId w:val="20"/>
        </w:numPr>
      </w:pPr>
      <w:r w:rsidRPr="007351F8">
        <w:t>Los cinco desafíos que aguardan a Janet Yellen en la presidencia de la Fed. (Elconfidencial.com; 10/10/2013)</w:t>
      </w:r>
    </w:p>
    <w:p w:rsidR="005D4041" w:rsidRPr="007351F8" w:rsidRDefault="005D4041" w:rsidP="00AB5FD8">
      <w:pPr>
        <w:pStyle w:val="Prrafodelista"/>
        <w:numPr>
          <w:ilvl w:val="0"/>
          <w:numId w:val="20"/>
        </w:numPr>
      </w:pPr>
      <w:r w:rsidRPr="007351F8">
        <w:t>Una fundación de Daniel Day-Lewis reúne tres millones para un hospital.</w:t>
      </w:r>
      <w:r w:rsidRPr="007351F8">
        <w:tab/>
        <w:t xml:space="preserve"> (Elconfidencial.com; 22/08/2013)</w:t>
      </w:r>
    </w:p>
    <w:p w:rsidR="005D4041" w:rsidRPr="007351F8" w:rsidRDefault="005D4041" w:rsidP="00AB5FD8">
      <w:pPr>
        <w:pStyle w:val="Prrafodelista"/>
        <w:numPr>
          <w:ilvl w:val="0"/>
          <w:numId w:val="20"/>
        </w:numPr>
      </w:pPr>
      <w:r w:rsidRPr="007351F8">
        <w:t>Los santos inocentes de la crisis.</w:t>
      </w:r>
      <w:r w:rsidRPr="007351F8">
        <w:tab/>
        <w:t xml:space="preserve"> (Elconfidencial.com; 22/06/2013)</w:t>
      </w:r>
    </w:p>
    <w:p w:rsidR="00070FD1" w:rsidRPr="007351F8" w:rsidRDefault="00AD0E4D" w:rsidP="00070FD1">
      <w:pPr>
        <w:rPr>
          <w:b/>
          <w:highlight w:val="yellow"/>
        </w:rPr>
      </w:pPr>
      <w:r w:rsidRPr="00AB5FD8">
        <w:rPr>
          <w:b/>
          <w:i/>
          <w:lang w:val="en-GB"/>
        </w:rPr>
        <w:t>Lainformacion.com</w:t>
      </w:r>
    </w:p>
    <w:p w:rsidR="00397F6F" w:rsidRPr="007351F8" w:rsidRDefault="00397F6F" w:rsidP="00AB5FD8">
      <w:pPr>
        <w:pStyle w:val="Prrafodelista"/>
        <w:numPr>
          <w:ilvl w:val="0"/>
          <w:numId w:val="21"/>
        </w:numPr>
      </w:pPr>
      <w:r w:rsidRPr="007351F8">
        <w:t xml:space="preserve">Sólo una de cada diez personas que necesitan cuidados paliativos los recibe. (Lainformacion.com 28/01/2014) </w:t>
      </w:r>
    </w:p>
    <w:p w:rsidR="00397F6F" w:rsidRPr="007351F8" w:rsidRDefault="00397F6F" w:rsidP="00AB5FD8">
      <w:pPr>
        <w:pStyle w:val="Prrafodelista"/>
        <w:numPr>
          <w:ilvl w:val="0"/>
          <w:numId w:val="21"/>
        </w:numPr>
      </w:pPr>
      <w:r w:rsidRPr="007351F8">
        <w:t>El Hospital de Alicante mide el dolor de sus pacientes a través de un registro informatizado. (Lainformacion.com 20/01/2014)</w:t>
      </w:r>
    </w:p>
    <w:p w:rsidR="00397F6F" w:rsidRPr="007351F8" w:rsidRDefault="00397F6F" w:rsidP="00AB5FD8">
      <w:pPr>
        <w:pStyle w:val="Prrafodelista"/>
        <w:numPr>
          <w:ilvl w:val="0"/>
          <w:numId w:val="21"/>
        </w:numPr>
      </w:pPr>
      <w:r w:rsidRPr="007351F8">
        <w:t>Salud atendió el año pasado a 2.530 pacientes a través de sus equipos de Cuidados Paliativos, el 6,5% más que en 2012. (Lainformacion.com 20/01/2014)</w:t>
      </w:r>
    </w:p>
    <w:p w:rsidR="00397F6F" w:rsidRPr="007351F8" w:rsidRDefault="00397F6F" w:rsidP="00AB5FD8">
      <w:pPr>
        <w:pStyle w:val="Prrafodelista"/>
        <w:numPr>
          <w:ilvl w:val="0"/>
          <w:numId w:val="21"/>
        </w:numPr>
      </w:pPr>
      <w:r w:rsidRPr="007351F8">
        <w:t>El personal médico y de enfermería de los centros de salud de Mallorca recibirá formación sobre cuidados paliativos. (Lainformacion.com 10/12/2013)</w:t>
      </w:r>
    </w:p>
    <w:p w:rsidR="00397F6F" w:rsidRPr="007351F8" w:rsidRDefault="00397F6F" w:rsidP="00AB5FD8">
      <w:pPr>
        <w:pStyle w:val="Prrafodelista"/>
        <w:numPr>
          <w:ilvl w:val="0"/>
          <w:numId w:val="21"/>
        </w:numPr>
      </w:pPr>
      <w:r w:rsidRPr="007351F8">
        <w:t>Sanidad reafirma su compromiso de estudiar la puesta en marcha de un Área de Capacitación de Cuidados Paliativos. (Lainformacion.com 27/11/2013)</w:t>
      </w:r>
    </w:p>
    <w:p w:rsidR="00397F6F" w:rsidRPr="007351F8" w:rsidRDefault="00397F6F" w:rsidP="00AB5FD8">
      <w:pPr>
        <w:pStyle w:val="Prrafodelista"/>
        <w:numPr>
          <w:ilvl w:val="0"/>
          <w:numId w:val="21"/>
        </w:numPr>
      </w:pPr>
      <w:r w:rsidRPr="007351F8">
        <w:t>Seis sociedades científicas apoyan la puesta en marcha del Área de Capacitación Específica de Cuidados Paliativos. (Lainformacion.com 27/11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lastRenderedPageBreak/>
        <w:t>En España cerca de 130.000 pacientes necesitan cuidados paliativos especiales al final de su vida. (Lainformacion.com 26/11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Plataforma de Atención Específica de Cuidados Paliativos 24 horas atiende 15.000 llamadas en lo que va de año. (Lainformacion.com 25/11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Nueve sociedades científicas acuerdan colaborar para mejorar los cuidados paliativos. (Lainformacion.com; 18/11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Más de 600 expertos acuden desde este jueves en Toledo a las X Jornadas de la Sociedad Española de Cuidados Paliativos. (Lainformacion.com; 13/11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Gustavo Martín Garzo abre este viernes las VI Jornadas de Cuidados Paliativos de CyL en el Benito Menni. (Lainformacion.com; 18/10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Más de 100 profesionales del Área Sanitaria Jaén-Norte actualizan sus conocimiento</w:t>
      </w:r>
      <w:r w:rsidR="00677C9D" w:rsidRPr="007351F8">
        <w:t>s</w:t>
      </w:r>
      <w:r w:rsidRPr="007351F8">
        <w:t xml:space="preserve"> en cuidados paliativos. (Lainformacion.com; 17/10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Programa de Cuidados Paliativos Pediátrico de la Arrixaca amplía su oferta con la atención a domicilio. (Lainformacion.com; 11/10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ECPAL denuncia que no exista una ley nacional de cuidados paliativos que legisle la atención integral a estos enfermos. (Lainformacion.com; 11/10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o de cada tres españoles morirá con dolor por falta de cuidados paliativos. (Lainformacion.com; 11/10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Junta apuesta por la integración de los profesionales de Atención Primaria en los cuidados paliativos. (Lainformacion.com; 04/10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áez Aguado apuesta por la integración de los profesionales de Atención Primaria en los cuidados paliativos. (Lainformacion.com; 04/10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AECC otorga al doctor Marcos Gómez Sancho el 'V de Vida 2013' por su trabajo en cuidados paliativos. (Lainformacion.com; 17/09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a fundación de Daniel Day-Lewis reúne tres millones euros para un hospital. (Lainformacion.com; 21/08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os extremeños que reciban cuidados paliativos serán valorados en 15 días. (Lainformacion.com; 17/07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OMC y SECPAL manifiestan su "preocupación" sobre el futuro de los cuidados paliativos en España. (Lainformacion.com; 15/07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os médicos piden a Sanidad una formación específica en materia de cuidados paliativos. (Lainformacion.com; 15/07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Cuidados paliativos, periodismo 2.0, accidentes laborales o surf, la próxima semana en Cursos de Verano UC. (Lainformacion.com; 23/06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Comienza en Menorca el V Encuentro Balear de Cuidados Paliativos. (Lainformacion.com; 14/06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Unidad de Cuidados Paliativos del José Molina Orosa recibe el Premio 'Conejero del año'. (Lainformacion.com; 08/06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Unidad de Cuidados Paliativos del José Molina Orosa recibe el Premio 'Conejero del año'. (Lainformacion.com; 08/06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alud cede un vehículo para las visitas domiciliarias de cuidados paliativos del Hospital Mateu Orfila de Maó. (Lainformacion.com; 11/06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número de mayores y enfermos atendidos por la Fundación FADE se duplica en los primeros cuatro meses del año. (Lainformacion.com; 09/05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lastRenderedPageBreak/>
        <w:t>El Hospital Pare Jofré elabora un protocolo para detectar precozmente casos de riesgo de duelo complicado. (Lainformacion.com; 04/05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 20% de los pacientes ingresados en grandes hospitales precisan cuidados paliativos. (Lainformacion.com; 29/04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s destacan la importancia de los cuidados paliativos para mejorar la vida de personas con patologías incurables. (Lainformacion.com; 24/04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s en cuidados paliativos prefieren decidir con el enfermo mientras es posible que atender su voluntad anticipada. (Lainformacion.com; 23/04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os 300 voluntarios participan en el Plan de Cuidados Paliativos para acompañar a los pacientes y sus familias. (Lainformacion.com; 15/04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specialistas reivindican una acreditación para los profesionales en cuidados paliativos. (Lainformacion.com; 12/04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Sociedad Andaluza de Cuidados Paliativos inaugura en Almería su XI Congreso con especialistas de Madrid y Cataluña. (Lainformacion.com; 10/04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Comunidad potenciará las pruebas respiratorias para aumentar el diagnóstico precoz de la EPOC. (Lainformacion.com; 15/03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 avisa de que los tratamientos agresivos en fases avanzadas de enfermedad "no aportan mejorías". (Lainformacion.com; 22/02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os médicos franceses proponen una sedación "terminal" en casos excepcionales. (Lainformacion.com; 14/02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OMS alerta de que uno de cada dos países no está preparado para prevenir el cáncer. (Lainformacion.com; 04/02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alud atendió a través de sus equipos de Cuidados Paliativos a cerca de 2.400 pacientes. (Lainformacion.com; 31/01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Teléfono atención ciudadana de Equipos de Cuidados Paliativos recibe más de 20.000 consultas y atiende a 2.600 pacientes. (Lainformacion.com; 28/01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Acusan a la Comunidad de Madrid de recortes y despidos en los servicios de Cuidados Paliativos. (Lainformacion.com; 09/01/2013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 plan nacional de cuidados paliativos ahorraría al estado 500 millones de euros anuales. (Lainformacion.com; 18/12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idad de Cuidados Paliativos del Hospital Doctor José Molina Orosa (Lanzarote) recibe el Premio AJY. (Lainformacion.com; 17/12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Advierten de que no cumplir el plan de crecimiento de unidades de cuidados paliativos "cuesta dinero al SNS". (Lainformacion.com; 17/12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 plan nacional de cuidados paliativos ahorraría al estado 500 millones de euros anuales. (Lainformacion.com; 16/12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Comunidad desarrolla un sistema centralizado de información de cuidados paliativos. (Lainformacion.com; 03/12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SEC denuncia el déficit de formación cardiológica de los profesionales de cuidados paliativos. (Lainformacion.com; 26/11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AMCP celebra su V Jornada con el lema 'más calidad para el final de la vida'. (Lainformacion.com; 23/11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XVIII Certamen Internacional 'Videomed' exhibirá un documental sobre el Programa de Cuidados Paliativo de Extremadura. (Lainformacion.com; 10/11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lastRenderedPageBreak/>
        <w:t>Expertos advierten de que España necesita unos 1.500 médicos especializados en cuidados paliativos. (Lainformacion.com; 24/10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os cuidados paliativos en oncología ahorrarían 500 millones a la Sanidad. (Lainformacion.com; 12/10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Sociedad Española de Cuidados Paliativos pide que esta especialidad sea reconocida. (Lainformacion.com; 11/10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Más de 270 pacientes con necesidad de cuidados paliativos reciben atención a través de Salud Responde. (Lainformacion.com; 08/10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Programa de Cuidados Paliativos de Extremadura atiende a más de 2.100 enfermos en el último año. (Lainformacion.com; 08/10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cáncer y las enfermedades crónicas provocan casi la mitad de las muertes en Europa. (Lainformacion.com; 18/09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Obra Social 'la Caixa' presta apoyo en Extremadura a 615 enfermos avanzados. (Lainformacion.com; 20/08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s en cuidados paliativos dicen que el duelo no es una enfermedad, sino una experiencia humana. (Lainformacion.com; 29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Denuncian el cierre de camas de cuidados paliativos en el Campo de Gibraltar y que se incumple la ley andaluza. (Lainformacion.com; 29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mitad de los enfermos terminales mejora el ánimo con atención psicosocial. (Lainformacion.com; 27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oncólogo Jaime Sanz asegura que la clave para afrontar la muerte es tenerla presente durante la vida. (Lainformacion.com; 25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Cáceres acoge hoy las I jornadas de trabajo social en cuidados paliativos. (Lainformacion.com; 20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s de toda España participan en Cáceres en las jornadas de trabajo social en cuidados paliativos. (Lainformacion.com; 19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Ver un partido de fútbol reduce más del 8 por ciento el dolor de los pacientes oncológicos en fase avanzada. (Lainformacion.com; 12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s de toda España participarán en Cáceres en las jornadas de trabajo social en cuidados paliativos. (Lainformacion.com; 09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jefe de Oncología de Valdecilla, premio a la mejor trayectoria científica y clínica de la Fundación ECO. (Lainformacion.com; 05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Constituida la comisión gallega para los cuidados paliativos. (Lainformacion.com; 04/06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UVic inaugura una Cátedra de Cuidados Paliativas para difundir la atención integral. (Lainformacion.com; 29/05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s piden una ley estatal de atención al final de la vida y que se forme a los profesionales en cuidados paliativos. (Lainformacion.com; 29/05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 xml:space="preserve">La Sociedad Española de </w:t>
      </w:r>
      <w:r w:rsidR="00AB5FD8" w:rsidRPr="007351F8">
        <w:t>Cuidados</w:t>
      </w:r>
      <w:r w:rsidRPr="007351F8">
        <w:t xml:space="preserve"> Paliativos transmite su apoyo a los profesionales del Hospital General y Joan March. (Lainformacion.com; 24/05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SEMG defiende el papel integrador del médico de familia en el abordaje de los cuidados paliativos. (Lainformacion.com; 23/05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PSOE propone medidas parlamentarias para impulsar los cuidados paliativos en Extremadura. (Lainformacion.com; 14/05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lastRenderedPageBreak/>
        <w:t>Álvaro Gándara, nuevo presidente de la Sociedad Española de Cuidados Paliativos. (Lainformacion.com; 11/05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ólo 3 de cada 10 españoles con enfermedades terminales acceden a cuidados paliativos específicos. (Lainformacion.com; 09/05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Menos del 30% de los pacientes terminales acceden a cuidados paliativos específicos. (Lainformacion.com; 09/05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Cerca de 1.200 profesionales analizan la atención al final de la vida en un congreso en Badajoz. (Lainformacion.com; 07/05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ruguay revisará atención paliativa con ayuda española tras caso enfermeros. (Lainformacion.com; 11/04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os Equipos regionales de Cuidados Paliativos atendieron a 2.318 nuevos pacientes en 2011. (Lainformacion.com; 26/03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s abordan este miércoles en Bilbao los límites legales de los cuidados paliativos y la muerte digna. (Lainformacion.com; 15/02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spaña necesita doblar su número de enfermeras expertas en cuidados paliativos para atender a 115.000 pacientes al año. (Lainformacion.com; 13/02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web del SMS 'www.cuidarypaliar.es', elegida Mejor web institucional de la Región. (Lainformacion.com; 10/02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Casi 5.000 personas resolvieron en 2011 sus dudas sobre cuidados paliativos en la web del SMS. (Lainformacion.com; 07/02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s nacionales en cuidados paliativos analizan desde este miércoles en Ourense la situación actual de la asistencia. (Lainformacion.com; 25/01/2012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ECPAL no considera la posibilidad de que los cuidados paliativos "no salgan adelante" con el nuevo Gobierno. (Lainformacion.com; 22/12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SUMMA elabora un manual de actuación para urgencias extrahospitalarias en cuidados paliativos. (Lainformacion.com; 18/12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anidad impulsará una atención paliativa basada en una asistencia coordinada entre Primaria y Especializada. (Lainformacion.com; 16/12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as 60.000 personas mueren sin recibir los cuidados paliativos que necesitan. (Lainformacion.com; 08/12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Unidad Cuidados Paliativos del Hospital Niño Jesús, Premio ALGOS-Grünenthal, por contribuir al tratamiento del dolor. (Lainformacion.com; 02/12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SUMMA pondrá en marcha un servicio telefónico para atender a pacientes de cuidados paliativos. (Lainformacion.com; 29/11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Mantener la ilusión ayuda a los enfermos paliativos a evitar la soledad del final de la vida. (Lainformacion.com; 22/11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alud asegura que la asistencia a sus usuarios es de equidad "con independencia del lugar". (Lainformacion.com; 15/11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os expertos elaboran un protocolo de actuación ante el dolor oncológico. (Lainformacion.com; 11/11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OMC lanza una guía de cuidados paliativos para "quitar el miedo" legal y práctico que genera esta atención. (Lainformacion.com; 10/11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Premian un trabajo de la EASP sobre trato humano y atención a pacientes infantiles con cáncer terminal. (Lainformacion.com; 02/11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lastRenderedPageBreak/>
        <w:t>El PSCL acusa a Sáez Aguado de incumplir el compromiso de Guisasola sobre el Plan de Cuidados Paliativos. (Lainformacion.com; 26/10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ANIS atribuye la polémica "de algunos sectores" por la ley estatal de Muerte Digna a su "desconocimiento". (Lainformacion.com; 21/10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anidad impulsa la formación en cuidados paliativos entre los profesionales de Atención Primaria y Hospitalaria. (Lainformacion.com; 08/10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o de cada sesenta hogares españoles sufre un caso de enfermedad avanzada o terminal al año. (Lainformacion.com; 07/10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xperto asegura que los cuidados paliativos son la forma "más humana y barata" de tratar al paciente terminal. (Lainformacion.com; 07/10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Medios dan poca información sobre cuidados paliativos del cáncer. (Lainformacion.com; 06/10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Área de Salud de Ibiza y Formentera participa en la IV Jornada Balear de Cuidados Paliativos. (Lainformacion.com; 28/09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mayor congreso europeo sobre el cáncer tendrá lugar en 2014 en Madrid. (Lainformacion.com; 21/09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Agencia Laín Entralgo organiza nuevos cursos para profesionales. (Lainformacion.com; 14/09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os políticos invitados a visitar las UCIs antes de aprobar la Ley de Muerte Digna. (Lainformacion.com; 09/09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Derecho a Vivir pide este viernes la tutela judicial de los cuidados paliativos de Ramona Estévez. (Lainformacion.com; 26/08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Pajín cree que la ley de cuidados paliativos es "absolutamente necesaria" para evitar sufrimiento innecesario. (Lainformacion.com; 24/08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spaña necesita 3.000 enfermeros en cuidados paliativos. (Lainformacion.com; 09/06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HRW denuncia el fracaso de muchos Gobiernos en los cuidados paliativos del cáncer y el sida. (Lainformacion.com; 02/06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os enfermeros quieren más formación en cuidados paliativos. (Lainformacion.com; 19/05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Aresa introduce los cuidados paliativos integrales en su cartera de servicios. (Lainformacion.com; 18/05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Acuerdo en el fondo pero no en la forma sobre la ley de cuidados paliativos. (Lainformacion.com; 13/05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sociedad de cuidados paliativos quiere una asignatura obligatoria sobre este tratamiento. (Lainformacion.com; 13/05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coordinadora de Política Social del PP dice que lo que los españoles necesitan es una vida digna. (Lainformacion.com; 13/05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Gobierno aprobará hoy la Ley de Muerte Digna. (Lainformacion.com; 13/05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PP pide un plan nacional de cuidados paliativos. (Lainformacion.com; 07/05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spaña tendrá una ley de cuidados paliativos que ahora sólo tienen dos países. (Lainformacion.com; 20/03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eire Pajín afirma que la ley de muerte digna no regula la eutanasia, mitiga el dolor. (Lainformacion.com; 17/03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lastRenderedPageBreak/>
        <w:t>Pajín asegura que la futura ley de muerte digna no regulará la eutanasia. (Lainformacion.com; 26/01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os colegios médicos piden a Pajín "cambios" en cuidados paliativos. (Lainformacion.com; 12/01/2011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Primera reunión de expertos para elaborar la ley de cuidados paliativos. (Lainformacion.com; 21/12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Sociedad Europea de Cuidados Paliativos aboga más que por leyes, por medidas concretas con presupuesto. (Lainformacion.com; 27/11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ley de muerte digna, celebrada como un derecho por unos y rechazada como eutanasia por otros. (Lainformacion.com; 19/11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 centenar de profesionales participa en las IV Jornadas de Cuidados Paliativos dedicadas a la atención al duelo (Lainformacion.com; 29/11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anidade crea una comisión para asesorar al Sergas en materia de cuidados paliativos. (Lainformacion.com; 21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Hospital del Sureste forma a profesionales sanitarios en la atención de cuidados paliativos en Oncología. (Lainformacion.com; 19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Hospital San Juan de Dios de Santurtzi ofrece ayuda a cuidadores y familiares de personas al final de la vida. (Lainformacion.com; 14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Sanidad presenta la web 'cuidarypaliar.es', destinada a profesionales, familias y pacientes. (Lainformacion.com; 08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sociedad de cuidados paliativos denuncia que 125.000 enfermos terminales no recibe la asistencia necesaria. (Lainformacion.com; 08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hospital Centro de Cuidados Laguna destaca que hay "mucho desconocimiento" sobre los cuidados paliativos. (Lainformacion.com; 08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Hoy se celebra el día mundial de los cuidados paliativos. (Lainformacion.com; 08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La OMC recuerda que los cuidados paliativos son un "derecho y no un privilegio". (Lainformacion.com; 07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Unas 200.000 personas necesitan recibir cuidados paliativos en España, pero sólo la mitad los recibe, según la SECPAL. (Lainformacion.com; 07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equipo psicosocial del Virgen de la Salud de Toledo ha atendido a más de 1.300 personas. (Lainformacion.com; 04/10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El Plan de Salud y Bienestar Social 2011-2020 incluirá una "hoja específica" sobre cuidados paliativos. (Lainformacion.com; 23/09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>Más del 60% de europeos necesitará cuidados paliativos al final de su vida, según expertos. (Lainformacion.com; 20/09/2010)</w:t>
      </w:r>
    </w:p>
    <w:p w:rsidR="000F33BF" w:rsidRPr="007351F8" w:rsidRDefault="000F33BF" w:rsidP="00AB5FD8">
      <w:pPr>
        <w:pStyle w:val="Prrafodelista"/>
        <w:numPr>
          <w:ilvl w:val="0"/>
          <w:numId w:val="21"/>
        </w:numPr>
      </w:pPr>
      <w:r w:rsidRPr="007351F8">
        <w:t xml:space="preserve">El curso de </w:t>
      </w:r>
      <w:r w:rsidR="00AB5FD8" w:rsidRPr="007351F8">
        <w:t>musicoterapia</w:t>
      </w:r>
      <w:r w:rsidRPr="007351F8">
        <w:t xml:space="preserve">: "cuidados paliativos y oncología" </w:t>
      </w:r>
      <w:r w:rsidR="00AB5FD8" w:rsidRPr="007351F8">
        <w:t>reúne</w:t>
      </w:r>
      <w:r w:rsidRPr="007351F8">
        <w:t xml:space="preserve"> en Teruel a 31 estudiantes y profesionales sanitarios. (Lainformacion.com; 13/09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Responsable de cuidados paliativos pide "un mayor esfuerzo" para proporcionar esta atención con "equidad" en España. (Lainformacion.com; 16/08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Junta crea una red de voluntarios para atender a personas en la etapa final de la vida. (Lainformacion.com; 11/08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Comunidad contará con un servicio telefónico 24 horas-365 días al año para pacientes que necesiten cuidados paliativos. (Lainformacion.com; 16/07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Buena parte del mundo carece de cuidados paliativos. (Lainformacion.com; 14/07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lastRenderedPageBreak/>
        <w:t>El 80% de los terminales reciben cuidados paliativos en Catalunya. (Lainformacion.com; 12/07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El Principado cuanta ya con diez equipos de cuidados paliativos en funcionamiento a los que se sumarán dos más. (Lainformacion.com; 10/07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Cantabria recibe 153.600 € para cuidados paliativos, seguridad de pacientes, prevención de violencia de género y partos. (Lainformacion.com; 09/07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Cada año fallecen en España cerca de 100.000 pacientes por cáncer. (Lainformacion.com; 02/07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Expertos piden más cuidados paliativos para pacientes no oncológicos. (Lainformacion.com; 01/07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Euskadi recibirá 151.125 euros del Gobierno central para estrategias de cuidados paliativos y violencia de género. (Lainformacion.com; 25/06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Cada año unos 1.500 niños padecen enfermedad terminal en España. (Lainformacion.com; 10/05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SECPAL propondrá a las universidades implantar asignaturas sobre cuidados paliativos en sus planes de estudios. (Lainformacion.com; 10/05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os enfermos terminales conscientes de su estado tienen menor sufrimiento. (Lainformacion.com; 07/05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Expertos en cuidados paliativos denuncian falta de profesionales para atender a los más de 200.000 enfermos terminales. (Lainformacion.com; 05/05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Expertos en cuidados paliativos denuncian falta de profesionales para atender a los más de 200.000 enfermos terminales. (Lainformacion.com; 05/05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sociedad cántabra de cuidados paliativos se presenta hoy en el colegio de médicos. (Lainformacion.com; 21/04/2009)</w:t>
      </w:r>
      <w:r w:rsidRPr="007351F8">
        <w:tab/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CCOO advierte del cierre de 20 camas de paliativos en el Hospital Duque del Infantado. (Lainformacion.com; 20/04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Una enfermera de la UN crea la versión en castellano de un test de evaluación para pacientes con cáncer terminal. (Lainformacion.com; 12/04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El Hospital Doctor Moliner de Serra (Valencia) realizará sesiones semanales de musicoterapia. (Lainformacion.com; 04/04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Comunidad refuerza con 36 millones la atención a pacientes que necesitan cuidados paliativos. (Lainformacion.com; 18/03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Salud atendió en 2009 a casi 2.000 pacientes terminales a través de sus equipos de Cuidados Paliativos. (Lainformacion.com; 16/03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Cuidados Paliativos del Hospital Virgen de la Luz (Cuenca) ha atendido a 164 enfermos en sus domicilios. (Lainformacion.com; 15/03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Unidad de Cuidados Paliativos del Hospital de La Candelaria (Tenerife) ha atendido a más de 8.000 pacientes. (Lainformacion.com; 13/03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sedación paliativa es igual de segura y eficaz a domicilio. (Lainformacion.com; 22/02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PP defenderá una medida para que los municipios adscritos al Hospital de Montilla tengan cuidados paliativos. (Lainformacion.com; 15/01/2010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OMC pide al Congreso regular los cuidados paliativos y no la eutanasia. (Lainformacion.com; 18/12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lastRenderedPageBreak/>
        <w:t>Sólo el 25% de los 150.000 enfermos terminales reciben cuidados paliativos. (Lainformacion.com; 17/12/2009)</w:t>
      </w:r>
      <w:r w:rsidRPr="007351F8">
        <w:tab/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AECC formará en Málaga capital a voluntarios para el acompañamiento a enfermos con cuidados paliativos. (Lainformacion.com; 12/12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Facultad de Medicina de la UN,</w:t>
      </w:r>
      <w:r w:rsidR="00322100" w:rsidRPr="007351F8">
        <w:t xml:space="preserve"> </w:t>
      </w:r>
      <w:r w:rsidRPr="007351F8">
        <w:t>primera en impartir la asignatura de Cuidados Paliativos como materia obligatoria. (Lainformacion.com; 10/12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Escuela de Pacientes inaugura en el Hospital Virgen del Rocío (Sevilla) un aula de Cuidados Paliativos. (Lainformacion.com; 10/12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Un profesor de la Universidad de Navarra elabora el primer manual en castellano sobre cuidados paliativos. (Lainformacion.com; 09/12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Pastor (PP) asegura que España está "razonablemente bien" en paliativos, pero necesita avanzar en investigación. (Lainformacion.com; 01/12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PSN propone elaborar un nuevo plan estratégico de cuidados paliativos en la comunidad. (Lainformacion.com; 25/11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muerte digna, los cuidados paliativos o la historia digital protagonizan la XII Jornadas de Admisión Médica. (Lainformacion.com; 15/11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Aumenta el rechazo al cuidado de enfermos terminales por familiares. (Lainformacion.com; 27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Jiménez recuerda que el uso terapéutico del cannabis está autorizado en España en el marco de los cuidados paliativos. (Lainformacion.com; 20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El Arnau de Vilanova obtiene el reconocimiento de Centro de Excelencia en cuidados paliativos en tratamiento de cáncer. (Lainformacion.com; 18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Salud elabora una guía para compilar los recursos sanitarios disponibles para los cuidados paliativos. (Lainformacion.com; 13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Rioja "aprueba" en la prestación de cuidados paliativos, aunque carece de plan específico, según SECPAL. (Lainformacion.com; 11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El Hospital Dr. José Molina Orosa (Lanzarote) incrementa un 30,18% las asistencias domiciliarias de cuidados paliativos. (Lainformacion.com; 10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España duplica sus dispositivos de cuidados paliativos en los últimos 5 años, según la Sociedad de Cuidados Paliativos. (Lainformacion.com; 09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os equipos de cuidados paliativos atendieron en 2008 a más de 1.600 pacientes terminales. (Lainformacion.com; 07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Organización Médica Colegial apuesta por aplazar el debate sobre la eutanasia. (Lainformacion.com; 06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Prevenir el cáncer con educación y programas de 'screening' para el diagnóstico precoz, actuales retos de la Oncología. (Lainformacion.com; 02/10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Más de 2.000 pacientes fueron atendidos en las cinco unidades hospitalarias de Cuidados Paliativos en 2008. (Lainformacion.com; 24/08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Badajoz será la sede en 2012 del IX Congreso Nacional de Cuidados Paliativos, según se decidió en una Junta en Logroño. (Lainformacion.com; 23/08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os médicos aseguran que un desarrollo urgente de los cuidados paliativos minimizaría la demanda de eutanasia en España. (Lainformacion.com; 02/07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Salud invertirá 95.000 euros en la reforma de la Unidad de Cuidados Paliativos del Campo de Gibraltar. (Lainformacion.com; 30/06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lastRenderedPageBreak/>
        <w:t>La UHD del Hospital de Elda ofrece cuidados paliativos a enfermos en el hospital y en su domicilio. (Lainformacion.com; 25/06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Sociedad Española de Cuidados Paliativos nombra a Jesús Viguria socio de honor. (Lainformacion.com; 22/06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Sanz aboga por el trabajo a domicilio en los cuidados paliativos y destaca el papel de las familias. (Lainformacion.com; 19/06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Gobierno de Canarias ofrece cuidados paliativos a 230 pacientes y realiza 3.828 asistencias domiciliarias en Lanzarote. (Lainformacion.com; 18/06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Sociedad de Cuidados Paliativos pide que los derechos de la Ley de Muerte Digna "no se queden en meras intenciones". (Lainformacion.com; 12/06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Piden las suficientes inversiones para cumplir la ley de la muerte digna. (Lainformacion.com; 09/06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La Junta aprueba la Ley de dignidad ante el proceso de muerte. (Lainformacion.com; 09/06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Más de la mitad de los mayores de 65 años necesitarán cuidados paliativos al final de sus días. (Lainformacion.com; 04/06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Una guía audiovisual ayudará a familiares de pacientes terminales. (Lainformacion.com; 28/05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Más de 330 expertos se reunirán mañana en Gran Canaria en el Congreso Internacional de Cuidados paliativos. (Lainformacion.com; 19/05/2009)</w:t>
      </w:r>
    </w:p>
    <w:p w:rsidR="00D36C91" w:rsidRPr="007351F8" w:rsidRDefault="00D36C91" w:rsidP="00AB5FD8">
      <w:pPr>
        <w:pStyle w:val="Prrafodelista"/>
        <w:numPr>
          <w:ilvl w:val="0"/>
          <w:numId w:val="21"/>
        </w:numPr>
      </w:pPr>
      <w:r w:rsidRPr="007351F8">
        <w:t>Piden que los cuidados paliativos sean considerados derechos fundamentales. (Lainformacion.com; 10/05/2009)</w:t>
      </w:r>
    </w:p>
    <w:p w:rsidR="00070FD1" w:rsidRPr="007351F8" w:rsidRDefault="00070FD1" w:rsidP="00AB5FD8">
      <w:pPr>
        <w:pStyle w:val="Prrafodelista"/>
        <w:numPr>
          <w:ilvl w:val="0"/>
          <w:numId w:val="21"/>
        </w:numPr>
      </w:pPr>
      <w:r w:rsidRPr="007351F8">
        <w:t>Expertos sanitarios analizan en el Hospital General los cuidados paliativos</w:t>
      </w:r>
      <w:r w:rsidR="00AD0E4D" w:rsidRPr="007351F8">
        <w:t>. (Lainformacion.com;</w:t>
      </w:r>
      <w:r w:rsidR="00445856" w:rsidRPr="007351F8">
        <w:t xml:space="preserve"> </w:t>
      </w:r>
      <w:r w:rsidRPr="007351F8">
        <w:t>28/04/2009</w:t>
      </w:r>
      <w:r w:rsidR="00445856" w:rsidRPr="007351F8">
        <w:t>)</w:t>
      </w:r>
    </w:p>
    <w:p w:rsidR="00666F39" w:rsidRPr="00AB5FD8" w:rsidRDefault="002402FE" w:rsidP="00666F39">
      <w:pPr>
        <w:rPr>
          <w:b/>
          <w:i/>
          <w:lang w:val="en-GB"/>
        </w:rPr>
      </w:pPr>
      <w:r w:rsidRPr="00AB5FD8">
        <w:rPr>
          <w:b/>
          <w:i/>
          <w:lang w:val="en-GB"/>
        </w:rPr>
        <w:t>Libertaddigital.com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La guerra contra las drogas condena al dolor a cientos de miles de enfermos de cáncer. (Libertaddigital.com; 28/11/2013)</w:t>
      </w:r>
    </w:p>
    <w:p w:rsidR="00666F39" w:rsidRPr="007351F8" w:rsidRDefault="00666F39" w:rsidP="00AB5FD8">
      <w:pPr>
        <w:pStyle w:val="Prrafodelista"/>
        <w:numPr>
          <w:ilvl w:val="0"/>
          <w:numId w:val="22"/>
        </w:numPr>
      </w:pPr>
      <w:r w:rsidRPr="007351F8">
        <w:t xml:space="preserve">Sarkozy, imagen de una </w:t>
      </w:r>
      <w:r w:rsidR="00F576E1" w:rsidRPr="007351F8">
        <w:t xml:space="preserve">campaña a favor de la eutanasia. (Libertaddigital.com; </w:t>
      </w:r>
      <w:r w:rsidRPr="007351F8">
        <w:t>07/03/2012</w:t>
      </w:r>
      <w:r w:rsidR="00F576E1" w:rsidRPr="007351F8">
        <w:t>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Lo correcto y lo elegante en el idioma. (Libertaddigital.com; 07/10/2011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Pajín exhibe la ley de "muerte digna", el testamento de Zapatero. (Libertaddigital.com; 13/05/2011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El PP: "Los españoles necesitan una vida digna hasta el final de sus días". (Libertaddigital.com; 13/05/2011)</w:t>
      </w:r>
    </w:p>
    <w:p w:rsidR="00666F39" w:rsidRPr="007351F8" w:rsidRDefault="00666F39" w:rsidP="00AB5FD8">
      <w:pPr>
        <w:pStyle w:val="Prrafodelista"/>
        <w:numPr>
          <w:ilvl w:val="0"/>
          <w:numId w:val="22"/>
        </w:numPr>
      </w:pPr>
      <w:r w:rsidRPr="007351F8">
        <w:t>Mar adentro, otra</w:t>
      </w:r>
      <w:r w:rsidR="00F576E1" w:rsidRPr="007351F8">
        <w:t xml:space="preserve"> vez. (Libertaddigital.com; </w:t>
      </w:r>
      <w:r w:rsidRPr="007351F8">
        <w:t>22/11/2010</w:t>
      </w:r>
      <w:r w:rsidR="00F576E1" w:rsidRPr="007351F8">
        <w:t>)</w:t>
      </w:r>
    </w:p>
    <w:p w:rsidR="00666F39" w:rsidRPr="007351F8" w:rsidRDefault="00666F39" w:rsidP="00AB5FD8">
      <w:pPr>
        <w:pStyle w:val="Prrafodelista"/>
        <w:numPr>
          <w:ilvl w:val="0"/>
          <w:numId w:val="22"/>
        </w:numPr>
      </w:pPr>
      <w:r w:rsidRPr="007351F8">
        <w:t>El PP, a Rubalcaba: "Además de ayudar a m</w:t>
      </w:r>
      <w:r w:rsidR="00F576E1" w:rsidRPr="007351F8">
        <w:t xml:space="preserve">orir, ayude a vivir dignamente". (Libertaddigital.com; </w:t>
      </w:r>
      <w:r w:rsidRPr="007351F8">
        <w:t>20/11/2010</w:t>
      </w:r>
      <w:r w:rsidR="00F576E1" w:rsidRPr="007351F8">
        <w:t>)</w:t>
      </w:r>
    </w:p>
    <w:p w:rsidR="00666F39" w:rsidRPr="007351F8" w:rsidRDefault="00666F39" w:rsidP="00AB5FD8">
      <w:pPr>
        <w:pStyle w:val="Prrafodelista"/>
        <w:numPr>
          <w:ilvl w:val="0"/>
          <w:numId w:val="22"/>
        </w:numPr>
      </w:pPr>
      <w:r w:rsidRPr="007351F8">
        <w:t>Y aho</w:t>
      </w:r>
      <w:r w:rsidR="00F576E1" w:rsidRPr="007351F8">
        <w:t xml:space="preserve">ra, el "derecho" a la eutanasia. (Libertaddigital.com; </w:t>
      </w:r>
      <w:r w:rsidRPr="007351F8">
        <w:t>20/11/2010</w:t>
      </w:r>
      <w:r w:rsidR="00F576E1" w:rsidRPr="007351F8">
        <w:t>)</w:t>
      </w:r>
    </w:p>
    <w:p w:rsidR="00666F39" w:rsidRPr="007351F8" w:rsidRDefault="00666F39" w:rsidP="00AB5FD8">
      <w:pPr>
        <w:pStyle w:val="Prrafodelista"/>
        <w:numPr>
          <w:ilvl w:val="0"/>
          <w:numId w:val="22"/>
        </w:numPr>
      </w:pPr>
      <w:r w:rsidRPr="007351F8">
        <w:t>El Parlamento andaluz aprueba la Ley de la Muerte Digna sin medios para mor</w:t>
      </w:r>
      <w:r w:rsidR="00F576E1" w:rsidRPr="007351F8">
        <w:t xml:space="preserve">ir en una habitación individual. (Libertaddigital.com; </w:t>
      </w:r>
      <w:r w:rsidRPr="007351F8">
        <w:t>18/03/2010</w:t>
      </w:r>
      <w:r w:rsidR="00F576E1" w:rsidRPr="007351F8">
        <w:t>)</w:t>
      </w:r>
    </w:p>
    <w:p w:rsidR="00666F39" w:rsidRPr="007351F8" w:rsidRDefault="00666F39" w:rsidP="00AB5FD8">
      <w:pPr>
        <w:pStyle w:val="Prrafodelista"/>
        <w:numPr>
          <w:ilvl w:val="0"/>
          <w:numId w:val="22"/>
        </w:numPr>
      </w:pPr>
      <w:r w:rsidRPr="007351F8">
        <w:t>El Gobierno ultima una ley sobre la muerte d</w:t>
      </w:r>
      <w:r w:rsidR="00F576E1" w:rsidRPr="007351F8">
        <w:t xml:space="preserve">igna, pero "no es de eutanasia". (Libertaddigital.com; </w:t>
      </w:r>
      <w:r w:rsidRPr="007351F8">
        <w:t>19/11/2010</w:t>
      </w:r>
      <w:r w:rsidR="00F576E1" w:rsidRPr="007351F8">
        <w:t>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Denuncian a 7 médicos por la muerte de una mujer que pidió ayuda cinco veces. (Libertaddigital.com; 04/10/2009)</w:t>
      </w:r>
    </w:p>
    <w:p w:rsidR="003D7B19" w:rsidRPr="007351F8" w:rsidRDefault="00666F39" w:rsidP="00AB5FD8">
      <w:pPr>
        <w:pStyle w:val="Prrafodelista"/>
        <w:numPr>
          <w:ilvl w:val="0"/>
          <w:numId w:val="22"/>
        </w:numPr>
      </w:pPr>
      <w:r w:rsidRPr="007351F8">
        <w:lastRenderedPageBreak/>
        <w:t>Los médicos piden desarrollar los cuidados paliati</w:t>
      </w:r>
      <w:r w:rsidR="00F576E1" w:rsidRPr="007351F8">
        <w:t xml:space="preserve">vos para minimizar la eutanasia. (Libertaddigital.com; </w:t>
      </w:r>
      <w:r w:rsidRPr="007351F8">
        <w:t>02/07/2009</w:t>
      </w:r>
      <w:r w:rsidR="00F576E1" w:rsidRPr="007351F8">
        <w:t>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El País, obligado a rectificar sobre una eutanasia que no existió. (Libertaddigital.com; 23/06/2009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La Junta pone de ejemplo las sedaciones de Leganés en la Ley de Muerte Digna. (Libertaddigital.com; 10/06/2009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Andalucía obligará a los hospitales religiosos a aplicar la Ley de Muerte Digna. (Libertaddigital.com; 09/06/2009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Montes, héroe médico del socialismo. (Libertaddigital.com; 20/04/2009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Un entusiasmo muy pasajero. (Libertaddigital.com; 13/03/2009)</w:t>
      </w:r>
    </w:p>
    <w:p w:rsidR="00677C9D" w:rsidRPr="007351F8" w:rsidRDefault="00677C9D" w:rsidP="00AB5FD8">
      <w:pPr>
        <w:pStyle w:val="Prrafodelista"/>
        <w:numPr>
          <w:ilvl w:val="0"/>
          <w:numId w:val="22"/>
        </w:numPr>
      </w:pPr>
      <w:r w:rsidRPr="007351F8">
        <w:t>Derecho a morir, licencia para matar. (Libertaddigital.com; 09/07/2008)</w:t>
      </w:r>
    </w:p>
    <w:p w:rsidR="003D7B19" w:rsidRPr="00AB5FD8" w:rsidRDefault="004B0ED0" w:rsidP="003D7B19">
      <w:pPr>
        <w:rPr>
          <w:b/>
          <w:i/>
          <w:lang w:val="en-GB"/>
        </w:rPr>
      </w:pPr>
      <w:r w:rsidRPr="00AB5FD8">
        <w:rPr>
          <w:b/>
          <w:i/>
          <w:lang w:val="en-GB"/>
        </w:rPr>
        <w:t>Publico.es</w:t>
      </w:r>
    </w:p>
    <w:p w:rsidR="00677C9D" w:rsidRPr="007351F8" w:rsidRDefault="00677C9D" w:rsidP="00AB5FD8">
      <w:pPr>
        <w:pStyle w:val="Prrafodelista"/>
        <w:numPr>
          <w:ilvl w:val="0"/>
          <w:numId w:val="23"/>
        </w:numPr>
      </w:pPr>
      <w:r w:rsidRPr="007351F8">
        <w:t>Por el derecho a una muerte digna. (Publico.es; 08/03/2014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Merkel quiere penalizar el suicidio asistido. (Publico.es; 11/01/2014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El senado belga aprueba la eutanasia para menores. (Publico.es; 13/12/2013)</w:t>
      </w:r>
    </w:p>
    <w:p w:rsidR="003D7B19" w:rsidRPr="007351F8" w:rsidRDefault="003D7B19" w:rsidP="00AB5FD8">
      <w:pPr>
        <w:pStyle w:val="Prrafodelista"/>
        <w:numPr>
          <w:ilvl w:val="0"/>
          <w:numId w:val="23"/>
        </w:numPr>
      </w:pPr>
      <w:r w:rsidRPr="007351F8">
        <w:t>Uno de cada tres españoles morirá con "dolor intenso" por falta de cuidados paliativos. (Publico.es; 11/10/2013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Uruguay revisará atención paliativa con ayuda española tras caso enfermeros. (Publico.es; 11/04/2012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Más niños de Inglaterra viven con enfermedades graves: estudio. (Publico.es; 23/03/2012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Cuando faltan camas en terapia intensiva, cambian los objetivos. (Publico.es; 16/03/2012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La sedación ya es un derecho para pacientes terminales. (Publico.es; 11/11/2011</w:t>
      </w:r>
      <w:r w:rsidR="004B0ED0" w:rsidRPr="007351F8">
        <w:t>)</w:t>
      </w:r>
    </w:p>
    <w:p w:rsidR="00474AAF" w:rsidRPr="007351F8" w:rsidRDefault="00474AAF" w:rsidP="00AB5FD8">
      <w:pPr>
        <w:pStyle w:val="Prrafodelista"/>
        <w:numPr>
          <w:ilvl w:val="0"/>
          <w:numId w:val="23"/>
        </w:numPr>
      </w:pPr>
      <w:r w:rsidRPr="007351F8">
        <w:t>Medios dan poca información sobre cuidados paliativos del cáncer. (Publico.es; 06/10/2011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El ala dura de la Iglesia fuerza la crítica a la Muerte Digna. (Publico.es; 23/06/2011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El Gobierno mejorará el acceso a sedantes paliativos. (Publico.es; 10/06/2011)</w:t>
      </w:r>
    </w:p>
    <w:p w:rsidR="00474AAF" w:rsidRPr="007351F8" w:rsidRDefault="00474AAF" w:rsidP="00AB5FD8">
      <w:pPr>
        <w:pStyle w:val="Prrafodelista"/>
        <w:numPr>
          <w:ilvl w:val="0"/>
          <w:numId w:val="23"/>
        </w:numPr>
      </w:pPr>
      <w:r w:rsidRPr="007351F8">
        <w:t>Atención en centros de cuidados paliativos no adelanta la muerte. (Publico.es; 19/05/2011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La muerte digna será un derecho para todos. (Publico.es; 14/05/2011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El médico tendrá que respetar la voluntad del paciente terminal. (Publico.es; 13/05/2011)</w:t>
      </w:r>
    </w:p>
    <w:p w:rsidR="00474AAF" w:rsidRPr="007351F8" w:rsidRDefault="00474AAF" w:rsidP="00AB5FD8">
      <w:pPr>
        <w:pStyle w:val="Prrafodelista"/>
        <w:numPr>
          <w:ilvl w:val="0"/>
          <w:numId w:val="23"/>
        </w:numPr>
      </w:pPr>
      <w:r w:rsidRPr="007351F8">
        <w:t>La Ley de Muerte Digna no despenalizará la eutanasia. (Publico.es; 13/05/2011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La ley de Paliativos estará lista a principios de Mayo. (Publico.es; 06/04/2011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Andalucía resuelve casos extremos sin objeciones. (Publico.es; 04/04/2011)</w:t>
      </w:r>
    </w:p>
    <w:p w:rsidR="003D7B19" w:rsidRPr="007351F8" w:rsidRDefault="003D7B19" w:rsidP="00AB5FD8">
      <w:pPr>
        <w:pStyle w:val="Prrafodelista"/>
        <w:numPr>
          <w:ilvl w:val="0"/>
          <w:numId w:val="23"/>
        </w:numPr>
      </w:pPr>
      <w:r w:rsidRPr="007351F8">
        <w:t>La atención en casa al paciente terminal se garantizará por ley. (Publico.es; 04/04/2011</w:t>
      </w:r>
      <w:r w:rsidR="00F95D75" w:rsidRPr="007351F8">
        <w:t>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Aragón aprueba su Ley de Muerte Digna con la oposición del PP. (Publico.es; 25/03/2011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Sanidad consensua con las autonomías la muerte digna. (Publico.es; 27/01/2011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Decidir la propia muerte. (Publico.es; 20/12/2010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"La ley no regulará la eutanasia". (Publico.es; 20/12/2010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"La mayor prueba de amor es que dejara de sufrir". (Publico.es; 20/12/2010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Calidad de vida hasta la muerte. (Publico.es; 08/12/2010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"Sabía que Amelia se moría pero estaba feliz, que es lo importante". (Publico.es; 07/12/2010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"En paliativos hay muchas desigualdades". (Publico.es; 22/11/2010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El 58% de los españoles cree que se debería regular la eutanasia. (Publico.es; 20/11/2010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lastRenderedPageBreak/>
        <w:t>Una ley regulará la muerte digna, pero no la eutanasia. (Publico.es; 20/11/2010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El Gobierno aprobará una ley de muerte digna en marzo de 2011. (Publico.es; 19/11/2010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La demencia avanzada es una enfermedad terminal. (Publico.es; 19/10/2009)</w:t>
      </w:r>
    </w:p>
    <w:p w:rsidR="003D7B19" w:rsidRPr="007351F8" w:rsidRDefault="003D7B19" w:rsidP="00AB5FD8">
      <w:pPr>
        <w:pStyle w:val="Prrafodelista"/>
        <w:numPr>
          <w:ilvl w:val="0"/>
          <w:numId w:val="23"/>
        </w:numPr>
      </w:pPr>
      <w:r w:rsidRPr="007351F8">
        <w:t>Buena parte del mundo carece de cuidados paliativos: reporte. (Publico.es; 14/07/2010</w:t>
      </w:r>
      <w:r w:rsidR="00F95D75" w:rsidRPr="007351F8">
        <w:t>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Británicos envejecidos esperan reforma suicidio asistido. (Publico.es; 28/09/2009)</w:t>
      </w:r>
    </w:p>
    <w:p w:rsidR="003D7B19" w:rsidRPr="007351F8" w:rsidRDefault="003D7B19" w:rsidP="00AB5FD8">
      <w:pPr>
        <w:pStyle w:val="Prrafodelista"/>
        <w:numPr>
          <w:ilvl w:val="0"/>
          <w:numId w:val="23"/>
        </w:numPr>
      </w:pPr>
      <w:r w:rsidRPr="007351F8">
        <w:t>Luis Montes augura que Europa abrirá el debat</w:t>
      </w:r>
      <w:r w:rsidR="00474AAF" w:rsidRPr="007351F8">
        <w:t>e sobre la eutanasia en 10 años</w:t>
      </w:r>
      <w:r w:rsidRPr="007351F8">
        <w:t>. (Publico.es; 11/08/2009</w:t>
      </w:r>
      <w:r w:rsidR="00A405E8" w:rsidRPr="007351F8">
        <w:t>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Ley de vida. (Publico.es; 21/06/2009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La Iglesia predica la muerte sin dolor. (Publico.es; 12/06/2009)</w:t>
      </w:r>
    </w:p>
    <w:p w:rsidR="004B0ED0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Que me lleven al sur para morir. (Publico.es; 11/06/2009)</w:t>
      </w:r>
    </w:p>
    <w:p w:rsidR="003D7B19" w:rsidRPr="007351F8" w:rsidRDefault="003D7B19" w:rsidP="00AB5FD8">
      <w:pPr>
        <w:pStyle w:val="Prrafodelista"/>
        <w:numPr>
          <w:ilvl w:val="0"/>
          <w:numId w:val="23"/>
        </w:numPr>
      </w:pPr>
      <w:r w:rsidRPr="007351F8">
        <w:t>Enfermos terminales que se refugian en fe buscan prolongar vida. (Publico.es; 18/03/2009</w:t>
      </w:r>
      <w:r w:rsidR="00A405E8" w:rsidRPr="007351F8">
        <w:t>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"Morirás con dolor", el undécimo mandamiento. (Publico.es; 18/03/2009)</w:t>
      </w:r>
    </w:p>
    <w:p w:rsidR="004B0ED0" w:rsidRPr="007351F8" w:rsidRDefault="004B0ED0" w:rsidP="00AB5FD8">
      <w:pPr>
        <w:pStyle w:val="Prrafodelista"/>
        <w:numPr>
          <w:ilvl w:val="0"/>
          <w:numId w:val="23"/>
        </w:numPr>
      </w:pPr>
      <w:r w:rsidRPr="007351F8">
        <w:t>Sofía Loren apadrina una donación de cuadros para centros de cuidados paliativos. (Publico.es; 03/03/2009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Losantos, citado como imputado por injuriar al doctor Montes. (Publico.es; 18/02/2009)</w:t>
      </w:r>
    </w:p>
    <w:p w:rsidR="009E0EF2" w:rsidRPr="007351F8" w:rsidRDefault="009E0EF2" w:rsidP="00AB5FD8">
      <w:pPr>
        <w:pStyle w:val="Prrafodelista"/>
        <w:numPr>
          <w:ilvl w:val="0"/>
          <w:numId w:val="23"/>
        </w:numPr>
      </w:pPr>
      <w:r w:rsidRPr="007351F8">
        <w:t>Solo 60.000 españoles registran el modo en que desean morir. (Publico.es; 12/02/2009)</w:t>
      </w:r>
    </w:p>
    <w:p w:rsidR="00CA1CFE" w:rsidRPr="003D7B19" w:rsidRDefault="00CA1CFE" w:rsidP="003D7B19">
      <w:pPr>
        <w:pStyle w:val="Prrafodelista"/>
      </w:pPr>
    </w:p>
    <w:sectPr w:rsidR="00CA1CFE" w:rsidRPr="003D7B19" w:rsidSect="00C46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404AB9"/>
    <w:multiLevelType w:val="hybridMultilevel"/>
    <w:tmpl w:val="D97AD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1653D0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C338B6"/>
    <w:multiLevelType w:val="hybridMultilevel"/>
    <w:tmpl w:val="9AC4F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64305F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072BA4"/>
    <w:multiLevelType w:val="hybridMultilevel"/>
    <w:tmpl w:val="7166F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570E8C"/>
    <w:multiLevelType w:val="hybridMultilevel"/>
    <w:tmpl w:val="FF7CF9A4"/>
    <w:lvl w:ilvl="0" w:tplc="AE461FB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B96999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E1329C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820CAC"/>
    <w:multiLevelType w:val="hybridMultilevel"/>
    <w:tmpl w:val="BE321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4B069D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FA7006"/>
    <w:multiLevelType w:val="hybridMultilevel"/>
    <w:tmpl w:val="EC96F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BC4BB7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F82042"/>
    <w:multiLevelType w:val="hybridMultilevel"/>
    <w:tmpl w:val="9056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9113A79"/>
    <w:multiLevelType w:val="hybridMultilevel"/>
    <w:tmpl w:val="05803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C914B2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14443F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34264C"/>
    <w:multiLevelType w:val="hybridMultilevel"/>
    <w:tmpl w:val="C0564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EC6B94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7C1F82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364DAE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014995"/>
    <w:multiLevelType w:val="hybridMultilevel"/>
    <w:tmpl w:val="5D3E9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AD3CFB"/>
    <w:multiLevelType w:val="hybridMultilevel"/>
    <w:tmpl w:val="74EA9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476DD8"/>
    <w:multiLevelType w:val="hybridMultilevel"/>
    <w:tmpl w:val="7D6E7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8"/>
  </w:num>
  <w:num w:numId="3">
    <w:abstractNumId w:val="14"/>
  </w:num>
  <w:num w:numId="4">
    <w:abstractNumId w:val="11"/>
  </w:num>
  <w:num w:numId="5">
    <w:abstractNumId w:val="1"/>
  </w:num>
  <w:num w:numId="6">
    <w:abstractNumId w:val="6"/>
  </w:num>
  <w:num w:numId="7">
    <w:abstractNumId w:val="17"/>
  </w:num>
  <w:num w:numId="8">
    <w:abstractNumId w:val="5"/>
  </w:num>
  <w:num w:numId="9">
    <w:abstractNumId w:val="15"/>
  </w:num>
  <w:num w:numId="10">
    <w:abstractNumId w:val="3"/>
  </w:num>
  <w:num w:numId="11">
    <w:abstractNumId w:val="9"/>
  </w:num>
  <w:num w:numId="12">
    <w:abstractNumId w:val="7"/>
  </w:num>
  <w:num w:numId="13">
    <w:abstractNumId w:val="4"/>
  </w:num>
  <w:num w:numId="14">
    <w:abstractNumId w:val="12"/>
  </w:num>
  <w:num w:numId="15">
    <w:abstractNumId w:val="13"/>
  </w:num>
  <w:num w:numId="16">
    <w:abstractNumId w:val="10"/>
  </w:num>
  <w:num w:numId="17">
    <w:abstractNumId w:val="16"/>
  </w:num>
  <w:num w:numId="18">
    <w:abstractNumId w:val="20"/>
  </w:num>
  <w:num w:numId="19">
    <w:abstractNumId w:val="8"/>
  </w:num>
  <w:num w:numId="20">
    <w:abstractNumId w:val="21"/>
  </w:num>
  <w:num w:numId="21">
    <w:abstractNumId w:val="0"/>
  </w:num>
  <w:num w:numId="22">
    <w:abstractNumId w:val="22"/>
  </w:num>
  <w:num w:numId="2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hyphenationZone w:val="425"/>
  <w:characterSpacingControl w:val="doNotCompress"/>
  <w:compat/>
  <w:rsids>
    <w:rsidRoot w:val="008A320F"/>
    <w:rsid w:val="00014F08"/>
    <w:rsid w:val="00020318"/>
    <w:rsid w:val="00055CC9"/>
    <w:rsid w:val="000707BB"/>
    <w:rsid w:val="00070FD1"/>
    <w:rsid w:val="00081833"/>
    <w:rsid w:val="00090120"/>
    <w:rsid w:val="000A2AFA"/>
    <w:rsid w:val="000C7707"/>
    <w:rsid w:val="000C7F19"/>
    <w:rsid w:val="000D2522"/>
    <w:rsid w:val="000D6CA6"/>
    <w:rsid w:val="000E18D0"/>
    <w:rsid w:val="000E4407"/>
    <w:rsid w:val="000F33BF"/>
    <w:rsid w:val="00104683"/>
    <w:rsid w:val="00105E8B"/>
    <w:rsid w:val="00106379"/>
    <w:rsid w:val="00122140"/>
    <w:rsid w:val="00131D43"/>
    <w:rsid w:val="00136574"/>
    <w:rsid w:val="00142A55"/>
    <w:rsid w:val="00143DD2"/>
    <w:rsid w:val="001462C7"/>
    <w:rsid w:val="00150595"/>
    <w:rsid w:val="001506C0"/>
    <w:rsid w:val="00150BB2"/>
    <w:rsid w:val="00155EEB"/>
    <w:rsid w:val="001608EB"/>
    <w:rsid w:val="00160E98"/>
    <w:rsid w:val="00166CA7"/>
    <w:rsid w:val="001675D8"/>
    <w:rsid w:val="00171066"/>
    <w:rsid w:val="00182AA9"/>
    <w:rsid w:val="00187D9D"/>
    <w:rsid w:val="001906B3"/>
    <w:rsid w:val="0019405B"/>
    <w:rsid w:val="001940DB"/>
    <w:rsid w:val="001B5AE2"/>
    <w:rsid w:val="001D1FA6"/>
    <w:rsid w:val="00210161"/>
    <w:rsid w:val="00213F07"/>
    <w:rsid w:val="00231196"/>
    <w:rsid w:val="00237D8D"/>
    <w:rsid w:val="002402FE"/>
    <w:rsid w:val="00241E59"/>
    <w:rsid w:val="00251587"/>
    <w:rsid w:val="00254597"/>
    <w:rsid w:val="00254E2F"/>
    <w:rsid w:val="00265730"/>
    <w:rsid w:val="00265A80"/>
    <w:rsid w:val="00280CD2"/>
    <w:rsid w:val="00287BE7"/>
    <w:rsid w:val="002B3383"/>
    <w:rsid w:val="002B454B"/>
    <w:rsid w:val="002C231F"/>
    <w:rsid w:val="002C6431"/>
    <w:rsid w:val="002D0E29"/>
    <w:rsid w:val="002D30D9"/>
    <w:rsid w:val="002E208B"/>
    <w:rsid w:val="002E682A"/>
    <w:rsid w:val="0030485E"/>
    <w:rsid w:val="003125BC"/>
    <w:rsid w:val="00313422"/>
    <w:rsid w:val="0031583A"/>
    <w:rsid w:val="00317340"/>
    <w:rsid w:val="00320CAC"/>
    <w:rsid w:val="00321680"/>
    <w:rsid w:val="00322100"/>
    <w:rsid w:val="003226CF"/>
    <w:rsid w:val="003235FB"/>
    <w:rsid w:val="00325B79"/>
    <w:rsid w:val="00327D4B"/>
    <w:rsid w:val="00331B75"/>
    <w:rsid w:val="003339C9"/>
    <w:rsid w:val="00333A77"/>
    <w:rsid w:val="00334D61"/>
    <w:rsid w:val="0035214E"/>
    <w:rsid w:val="003827C2"/>
    <w:rsid w:val="00391C26"/>
    <w:rsid w:val="00392A39"/>
    <w:rsid w:val="00396082"/>
    <w:rsid w:val="00397F6F"/>
    <w:rsid w:val="003B209C"/>
    <w:rsid w:val="003C0155"/>
    <w:rsid w:val="003C6E61"/>
    <w:rsid w:val="003D0E5E"/>
    <w:rsid w:val="003D7B19"/>
    <w:rsid w:val="003F21A9"/>
    <w:rsid w:val="003F393B"/>
    <w:rsid w:val="003F3B1A"/>
    <w:rsid w:val="003F4BDE"/>
    <w:rsid w:val="003F5E1F"/>
    <w:rsid w:val="003F68F7"/>
    <w:rsid w:val="004009EF"/>
    <w:rsid w:val="00404C57"/>
    <w:rsid w:val="0040671F"/>
    <w:rsid w:val="00413727"/>
    <w:rsid w:val="00424BB9"/>
    <w:rsid w:val="00442F7A"/>
    <w:rsid w:val="00444073"/>
    <w:rsid w:val="00445856"/>
    <w:rsid w:val="00462E6D"/>
    <w:rsid w:val="00464780"/>
    <w:rsid w:val="00470219"/>
    <w:rsid w:val="00474AAF"/>
    <w:rsid w:val="00481CA9"/>
    <w:rsid w:val="0048608B"/>
    <w:rsid w:val="004B0ED0"/>
    <w:rsid w:val="004C5C7E"/>
    <w:rsid w:val="004C7192"/>
    <w:rsid w:val="004C7293"/>
    <w:rsid w:val="004D2D01"/>
    <w:rsid w:val="004D2FFA"/>
    <w:rsid w:val="004D3253"/>
    <w:rsid w:val="004D3FB8"/>
    <w:rsid w:val="005028C9"/>
    <w:rsid w:val="005061ED"/>
    <w:rsid w:val="00507B14"/>
    <w:rsid w:val="00511FF9"/>
    <w:rsid w:val="00514713"/>
    <w:rsid w:val="00516253"/>
    <w:rsid w:val="00516B9B"/>
    <w:rsid w:val="00520D43"/>
    <w:rsid w:val="0052219D"/>
    <w:rsid w:val="005332B6"/>
    <w:rsid w:val="00533C51"/>
    <w:rsid w:val="005421F4"/>
    <w:rsid w:val="00545E42"/>
    <w:rsid w:val="00560B0E"/>
    <w:rsid w:val="00567840"/>
    <w:rsid w:val="00576CDB"/>
    <w:rsid w:val="00584F70"/>
    <w:rsid w:val="00597E38"/>
    <w:rsid w:val="005A0F67"/>
    <w:rsid w:val="005B283F"/>
    <w:rsid w:val="005B7B18"/>
    <w:rsid w:val="005C2134"/>
    <w:rsid w:val="005C6848"/>
    <w:rsid w:val="005D0401"/>
    <w:rsid w:val="005D2A95"/>
    <w:rsid w:val="005D4041"/>
    <w:rsid w:val="005E1286"/>
    <w:rsid w:val="006034F4"/>
    <w:rsid w:val="00610258"/>
    <w:rsid w:val="00615406"/>
    <w:rsid w:val="0064291E"/>
    <w:rsid w:val="00646D7E"/>
    <w:rsid w:val="0065313B"/>
    <w:rsid w:val="00654DB1"/>
    <w:rsid w:val="00665DD1"/>
    <w:rsid w:val="00666F39"/>
    <w:rsid w:val="00670B10"/>
    <w:rsid w:val="00677C9D"/>
    <w:rsid w:val="00687B1E"/>
    <w:rsid w:val="006A41C7"/>
    <w:rsid w:val="006A52D3"/>
    <w:rsid w:val="006B4CFA"/>
    <w:rsid w:val="006C2281"/>
    <w:rsid w:val="006C43D0"/>
    <w:rsid w:val="006C4F61"/>
    <w:rsid w:val="006C56BD"/>
    <w:rsid w:val="006D3C9D"/>
    <w:rsid w:val="006D74A8"/>
    <w:rsid w:val="006E1B96"/>
    <w:rsid w:val="006F038B"/>
    <w:rsid w:val="006F04E9"/>
    <w:rsid w:val="006F05A8"/>
    <w:rsid w:val="006F0D8B"/>
    <w:rsid w:val="00702A5E"/>
    <w:rsid w:val="00720DAD"/>
    <w:rsid w:val="0072317A"/>
    <w:rsid w:val="007325E9"/>
    <w:rsid w:val="007351F8"/>
    <w:rsid w:val="0074484F"/>
    <w:rsid w:val="00754B76"/>
    <w:rsid w:val="007557C8"/>
    <w:rsid w:val="00787278"/>
    <w:rsid w:val="007A0BD3"/>
    <w:rsid w:val="007A3199"/>
    <w:rsid w:val="007A7640"/>
    <w:rsid w:val="007B7B42"/>
    <w:rsid w:val="007C39D0"/>
    <w:rsid w:val="007D0B3B"/>
    <w:rsid w:val="007D6526"/>
    <w:rsid w:val="007E437C"/>
    <w:rsid w:val="007E67F5"/>
    <w:rsid w:val="007F137A"/>
    <w:rsid w:val="007F1D47"/>
    <w:rsid w:val="007F379E"/>
    <w:rsid w:val="00812586"/>
    <w:rsid w:val="00813D49"/>
    <w:rsid w:val="0081524D"/>
    <w:rsid w:val="00823591"/>
    <w:rsid w:val="00826192"/>
    <w:rsid w:val="00826823"/>
    <w:rsid w:val="00844E83"/>
    <w:rsid w:val="00850AFF"/>
    <w:rsid w:val="008519A2"/>
    <w:rsid w:val="0086425A"/>
    <w:rsid w:val="008649BB"/>
    <w:rsid w:val="00867BB1"/>
    <w:rsid w:val="00873128"/>
    <w:rsid w:val="00882F2C"/>
    <w:rsid w:val="00890445"/>
    <w:rsid w:val="008952AF"/>
    <w:rsid w:val="0089585B"/>
    <w:rsid w:val="008967A5"/>
    <w:rsid w:val="00897875"/>
    <w:rsid w:val="008A320F"/>
    <w:rsid w:val="008A339B"/>
    <w:rsid w:val="008A5E08"/>
    <w:rsid w:val="008A7083"/>
    <w:rsid w:val="008B0A59"/>
    <w:rsid w:val="008B58F4"/>
    <w:rsid w:val="008C2A0B"/>
    <w:rsid w:val="008C4900"/>
    <w:rsid w:val="008C4987"/>
    <w:rsid w:val="008D3AD0"/>
    <w:rsid w:val="008D5724"/>
    <w:rsid w:val="008D7309"/>
    <w:rsid w:val="008E4AB0"/>
    <w:rsid w:val="008F1F9F"/>
    <w:rsid w:val="008F4EC5"/>
    <w:rsid w:val="00904DD9"/>
    <w:rsid w:val="0091132F"/>
    <w:rsid w:val="00911747"/>
    <w:rsid w:val="009202AA"/>
    <w:rsid w:val="00925EE5"/>
    <w:rsid w:val="00935626"/>
    <w:rsid w:val="00940542"/>
    <w:rsid w:val="009423AD"/>
    <w:rsid w:val="0094620C"/>
    <w:rsid w:val="00951826"/>
    <w:rsid w:val="00952D25"/>
    <w:rsid w:val="009630AC"/>
    <w:rsid w:val="00971A66"/>
    <w:rsid w:val="00976899"/>
    <w:rsid w:val="00976DE2"/>
    <w:rsid w:val="00977CE3"/>
    <w:rsid w:val="009A0472"/>
    <w:rsid w:val="009A746A"/>
    <w:rsid w:val="009B13C8"/>
    <w:rsid w:val="009B766F"/>
    <w:rsid w:val="009D4CF6"/>
    <w:rsid w:val="009D5148"/>
    <w:rsid w:val="009D7240"/>
    <w:rsid w:val="009E0EF2"/>
    <w:rsid w:val="009E6142"/>
    <w:rsid w:val="009F32F1"/>
    <w:rsid w:val="009F62E8"/>
    <w:rsid w:val="009F675A"/>
    <w:rsid w:val="00A405E8"/>
    <w:rsid w:val="00A44590"/>
    <w:rsid w:val="00A509F4"/>
    <w:rsid w:val="00A54F54"/>
    <w:rsid w:val="00A605BC"/>
    <w:rsid w:val="00A61E02"/>
    <w:rsid w:val="00A77280"/>
    <w:rsid w:val="00A82FE7"/>
    <w:rsid w:val="00A836A4"/>
    <w:rsid w:val="00A87D98"/>
    <w:rsid w:val="00AA2120"/>
    <w:rsid w:val="00AB0754"/>
    <w:rsid w:val="00AB255F"/>
    <w:rsid w:val="00AB5FD8"/>
    <w:rsid w:val="00AB6EA9"/>
    <w:rsid w:val="00AB7B82"/>
    <w:rsid w:val="00AC02C9"/>
    <w:rsid w:val="00AC65B6"/>
    <w:rsid w:val="00AC6CF6"/>
    <w:rsid w:val="00AD0E4D"/>
    <w:rsid w:val="00AD286B"/>
    <w:rsid w:val="00AE0A5D"/>
    <w:rsid w:val="00AE1695"/>
    <w:rsid w:val="00AE2F35"/>
    <w:rsid w:val="00AF674D"/>
    <w:rsid w:val="00B019B1"/>
    <w:rsid w:val="00B025A0"/>
    <w:rsid w:val="00B02ECB"/>
    <w:rsid w:val="00B06C38"/>
    <w:rsid w:val="00B1038C"/>
    <w:rsid w:val="00B14459"/>
    <w:rsid w:val="00B2659E"/>
    <w:rsid w:val="00B2789D"/>
    <w:rsid w:val="00B31D2A"/>
    <w:rsid w:val="00B4667E"/>
    <w:rsid w:val="00B5077F"/>
    <w:rsid w:val="00B53127"/>
    <w:rsid w:val="00B601D1"/>
    <w:rsid w:val="00B7536D"/>
    <w:rsid w:val="00B7769A"/>
    <w:rsid w:val="00B80BB6"/>
    <w:rsid w:val="00B819BD"/>
    <w:rsid w:val="00B84638"/>
    <w:rsid w:val="00B91B22"/>
    <w:rsid w:val="00B944AE"/>
    <w:rsid w:val="00BA35C0"/>
    <w:rsid w:val="00BA482B"/>
    <w:rsid w:val="00BB0CB9"/>
    <w:rsid w:val="00BC2C69"/>
    <w:rsid w:val="00BC417C"/>
    <w:rsid w:val="00BD3E5F"/>
    <w:rsid w:val="00BD522A"/>
    <w:rsid w:val="00BF7151"/>
    <w:rsid w:val="00C019B5"/>
    <w:rsid w:val="00C02634"/>
    <w:rsid w:val="00C11623"/>
    <w:rsid w:val="00C20A36"/>
    <w:rsid w:val="00C23BA4"/>
    <w:rsid w:val="00C26A0A"/>
    <w:rsid w:val="00C31D92"/>
    <w:rsid w:val="00C34307"/>
    <w:rsid w:val="00C36CD0"/>
    <w:rsid w:val="00C40011"/>
    <w:rsid w:val="00C426A2"/>
    <w:rsid w:val="00C45390"/>
    <w:rsid w:val="00C46409"/>
    <w:rsid w:val="00C572C7"/>
    <w:rsid w:val="00C5765A"/>
    <w:rsid w:val="00C617FF"/>
    <w:rsid w:val="00C74894"/>
    <w:rsid w:val="00C77E56"/>
    <w:rsid w:val="00C81D54"/>
    <w:rsid w:val="00C93695"/>
    <w:rsid w:val="00CA1CFE"/>
    <w:rsid w:val="00CA59A4"/>
    <w:rsid w:val="00CC1909"/>
    <w:rsid w:val="00CC407C"/>
    <w:rsid w:val="00CD33B4"/>
    <w:rsid w:val="00CD3BB0"/>
    <w:rsid w:val="00CD64D7"/>
    <w:rsid w:val="00CE09E3"/>
    <w:rsid w:val="00CE2096"/>
    <w:rsid w:val="00CE748C"/>
    <w:rsid w:val="00CF27B3"/>
    <w:rsid w:val="00CF6A5C"/>
    <w:rsid w:val="00D0293B"/>
    <w:rsid w:val="00D15346"/>
    <w:rsid w:val="00D154FB"/>
    <w:rsid w:val="00D17A99"/>
    <w:rsid w:val="00D36C91"/>
    <w:rsid w:val="00D40F9D"/>
    <w:rsid w:val="00D41B07"/>
    <w:rsid w:val="00D51AF5"/>
    <w:rsid w:val="00D64BF5"/>
    <w:rsid w:val="00D65A4A"/>
    <w:rsid w:val="00D83820"/>
    <w:rsid w:val="00D95174"/>
    <w:rsid w:val="00DA0FA2"/>
    <w:rsid w:val="00DB0374"/>
    <w:rsid w:val="00DB31E5"/>
    <w:rsid w:val="00DB540F"/>
    <w:rsid w:val="00DB569F"/>
    <w:rsid w:val="00DC0137"/>
    <w:rsid w:val="00DC1DDB"/>
    <w:rsid w:val="00DC3179"/>
    <w:rsid w:val="00DC3259"/>
    <w:rsid w:val="00DC3E0A"/>
    <w:rsid w:val="00DD0FBC"/>
    <w:rsid w:val="00E0043B"/>
    <w:rsid w:val="00E00BC8"/>
    <w:rsid w:val="00E012C5"/>
    <w:rsid w:val="00E06158"/>
    <w:rsid w:val="00E07C8C"/>
    <w:rsid w:val="00E07F60"/>
    <w:rsid w:val="00E20C4B"/>
    <w:rsid w:val="00E223D3"/>
    <w:rsid w:val="00E2511B"/>
    <w:rsid w:val="00E30D01"/>
    <w:rsid w:val="00E320E8"/>
    <w:rsid w:val="00E32515"/>
    <w:rsid w:val="00E377CE"/>
    <w:rsid w:val="00E42611"/>
    <w:rsid w:val="00E54360"/>
    <w:rsid w:val="00E62AF8"/>
    <w:rsid w:val="00E658FF"/>
    <w:rsid w:val="00E6627C"/>
    <w:rsid w:val="00E72CFD"/>
    <w:rsid w:val="00E74A8F"/>
    <w:rsid w:val="00E8776B"/>
    <w:rsid w:val="00E92A51"/>
    <w:rsid w:val="00E94494"/>
    <w:rsid w:val="00EB655C"/>
    <w:rsid w:val="00EC2581"/>
    <w:rsid w:val="00EC7978"/>
    <w:rsid w:val="00ED07FB"/>
    <w:rsid w:val="00ED5EC4"/>
    <w:rsid w:val="00ED7598"/>
    <w:rsid w:val="00EE0872"/>
    <w:rsid w:val="00EE144E"/>
    <w:rsid w:val="00EE6D43"/>
    <w:rsid w:val="00EF0FA3"/>
    <w:rsid w:val="00EF11D5"/>
    <w:rsid w:val="00EF268B"/>
    <w:rsid w:val="00EF65EE"/>
    <w:rsid w:val="00EF67EC"/>
    <w:rsid w:val="00EF6D37"/>
    <w:rsid w:val="00F03CE6"/>
    <w:rsid w:val="00F076B4"/>
    <w:rsid w:val="00F13C87"/>
    <w:rsid w:val="00F239C8"/>
    <w:rsid w:val="00F31F9E"/>
    <w:rsid w:val="00F343E1"/>
    <w:rsid w:val="00F41B0F"/>
    <w:rsid w:val="00F41FF9"/>
    <w:rsid w:val="00F51933"/>
    <w:rsid w:val="00F54A31"/>
    <w:rsid w:val="00F576E1"/>
    <w:rsid w:val="00F6332C"/>
    <w:rsid w:val="00F65B45"/>
    <w:rsid w:val="00F65F61"/>
    <w:rsid w:val="00F71CAB"/>
    <w:rsid w:val="00F74B84"/>
    <w:rsid w:val="00F77AC2"/>
    <w:rsid w:val="00F826D7"/>
    <w:rsid w:val="00F95D75"/>
    <w:rsid w:val="00F96F3B"/>
    <w:rsid w:val="00FA0C1C"/>
    <w:rsid w:val="00FA2319"/>
    <w:rsid w:val="00FA747E"/>
    <w:rsid w:val="00FA7745"/>
    <w:rsid w:val="00FC6EF9"/>
    <w:rsid w:val="00FD4260"/>
    <w:rsid w:val="00FE1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20F"/>
    <w:pPr>
      <w:spacing w:after="200" w:line="276" w:lineRule="auto"/>
    </w:pPr>
    <w:rPr>
      <w:rFonts w:eastAsiaTheme="minorEastAsia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4620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3</Pages>
  <Words>9325</Words>
  <Characters>51292</Characters>
  <Application>Microsoft Office Word</Application>
  <DocSecurity>0</DocSecurity>
  <Lines>427</Lines>
  <Paragraphs>1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he West Of Scotland</Company>
  <LinksUpToDate>false</LinksUpToDate>
  <CharactersWithSpaces>60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-Miguel Carrasco</dc:creator>
  <cp:lastModifiedBy>Josemi-OCIO-</cp:lastModifiedBy>
  <cp:revision>15</cp:revision>
  <dcterms:created xsi:type="dcterms:W3CDTF">2017-06-22T14:54:00Z</dcterms:created>
  <dcterms:modified xsi:type="dcterms:W3CDTF">2017-09-07T07:48:00Z</dcterms:modified>
</cp:coreProperties>
</file>